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2CE" w:rsidRPr="0056417E" w:rsidRDefault="00B20050" w:rsidP="0056417E">
      <w:pPr>
        <w:spacing w:line="240" w:lineRule="auto"/>
        <w:jc w:val="left"/>
        <w:rPr>
          <w:rFonts w:ascii="Times New Roman" w:hAnsi="Times New Roman" w:cs="Times New Roman"/>
          <w:szCs w:val="20"/>
        </w:rPr>
      </w:pPr>
      <w:r w:rsidRPr="0056417E">
        <w:rPr>
          <w:rFonts w:ascii="Times New Roman" w:hAnsi="Times New Roman" w:cs="Times New Roman"/>
          <w:b/>
          <w:szCs w:val="20"/>
        </w:rPr>
        <w:t>Table</w:t>
      </w:r>
      <w:r w:rsidR="00CD530D" w:rsidRPr="0056417E">
        <w:rPr>
          <w:rFonts w:ascii="Times New Roman" w:hAnsi="Times New Roman" w:cs="Times New Roman"/>
          <w:b/>
          <w:szCs w:val="20"/>
        </w:rPr>
        <w:t xml:space="preserve"> S4</w:t>
      </w:r>
      <w:r w:rsidRPr="0056417E">
        <w:rPr>
          <w:rFonts w:ascii="Times New Roman" w:hAnsi="Times New Roman" w:cs="Times New Roman"/>
          <w:b/>
          <w:szCs w:val="20"/>
        </w:rPr>
        <w:t xml:space="preserve"> </w:t>
      </w:r>
      <w:r w:rsidR="006442CE" w:rsidRPr="0056417E">
        <w:rPr>
          <w:rFonts w:ascii="Times New Roman" w:hAnsi="Times New Roman" w:cs="Times New Roman"/>
          <w:szCs w:val="20"/>
        </w:rPr>
        <w:t>Stratified subgroup analyses of Crude and adjusted odd</w:t>
      </w:r>
      <w:r w:rsidR="000D5657">
        <w:rPr>
          <w:rFonts w:ascii="Times New Roman" w:hAnsi="Times New Roman" w:cs="Times New Roman"/>
          <w:szCs w:val="20"/>
        </w:rPr>
        <w:t>s</w:t>
      </w:r>
      <w:bookmarkStart w:id="0" w:name="_GoBack"/>
      <w:bookmarkEnd w:id="0"/>
      <w:r w:rsidR="006442CE" w:rsidRPr="0056417E">
        <w:rPr>
          <w:rFonts w:ascii="Times New Roman" w:hAnsi="Times New Roman" w:cs="Times New Roman"/>
          <w:szCs w:val="20"/>
        </w:rPr>
        <w:t xml:space="preserve"> ratios of influenza and </w:t>
      </w:r>
      <w:r w:rsidR="00C31004" w:rsidRPr="0056417E">
        <w:rPr>
          <w:rFonts w:ascii="Times New Roman" w:hAnsi="Times New Roman" w:cs="Times New Roman"/>
          <w:szCs w:val="20"/>
        </w:rPr>
        <w:t>URI</w:t>
      </w:r>
      <w:r w:rsidR="006442CE" w:rsidRPr="0056417E">
        <w:rPr>
          <w:rFonts w:ascii="Times New Roman" w:hAnsi="Times New Roman" w:cs="Times New Roman"/>
          <w:szCs w:val="20"/>
        </w:rPr>
        <w:t xml:space="preserve"> (previous </w:t>
      </w:r>
      <w:r w:rsidR="00E9207A" w:rsidRPr="0056417E">
        <w:rPr>
          <w:rFonts w:ascii="Times New Roman" w:hAnsi="Times New Roman" w:cs="Times New Roman"/>
          <w:szCs w:val="20"/>
        </w:rPr>
        <w:t xml:space="preserve">15-45, 15-90, </w:t>
      </w:r>
      <w:r w:rsidR="006442CE" w:rsidRPr="0056417E">
        <w:rPr>
          <w:rFonts w:ascii="Times New Roman" w:hAnsi="Times New Roman" w:cs="Times New Roman"/>
          <w:szCs w:val="20"/>
        </w:rPr>
        <w:t>31-90</w:t>
      </w:r>
      <w:r w:rsidR="00D83C85" w:rsidRPr="0056417E">
        <w:rPr>
          <w:rFonts w:ascii="Times New Roman" w:hAnsi="Times New Roman" w:cs="Times New Roman"/>
          <w:szCs w:val="20"/>
        </w:rPr>
        <w:t>,</w:t>
      </w:r>
      <w:r w:rsidR="00E9207A" w:rsidRPr="0056417E">
        <w:rPr>
          <w:rFonts w:ascii="Times New Roman" w:hAnsi="Times New Roman" w:cs="Times New Roman"/>
          <w:szCs w:val="20"/>
        </w:rPr>
        <w:t xml:space="preserve"> and</w:t>
      </w:r>
      <w:r w:rsidR="00D83C85" w:rsidRPr="0056417E">
        <w:rPr>
          <w:rFonts w:ascii="Times New Roman" w:hAnsi="Times New Roman" w:cs="Times New Roman"/>
          <w:szCs w:val="20"/>
        </w:rPr>
        <w:t xml:space="preserve"> 1-365</w:t>
      </w:r>
      <w:r w:rsidR="006442CE" w:rsidRPr="0056417E">
        <w:rPr>
          <w:rFonts w:ascii="Times New Roman" w:hAnsi="Times New Roman" w:cs="Times New Roman"/>
          <w:szCs w:val="20"/>
        </w:rPr>
        <w:t xml:space="preserve"> days) for COVID-19 infection in total participants by covariates</w:t>
      </w:r>
    </w:p>
    <w:tbl>
      <w:tblPr>
        <w:tblStyle w:val="a3"/>
        <w:tblW w:w="500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"/>
        <w:gridCol w:w="1518"/>
        <w:gridCol w:w="1986"/>
        <w:gridCol w:w="2019"/>
        <w:gridCol w:w="1727"/>
        <w:gridCol w:w="1008"/>
        <w:gridCol w:w="1729"/>
        <w:gridCol w:w="1008"/>
        <w:gridCol w:w="1727"/>
        <w:gridCol w:w="964"/>
      </w:tblGrid>
      <w:tr w:rsidR="006442CE" w:rsidRPr="0056417E" w:rsidTr="00C17625">
        <w:tc>
          <w:tcPr>
            <w:tcW w:w="631" w:type="pct"/>
            <w:gridSpan w:val="2"/>
            <w:tcBorders>
              <w:bottom w:val="nil"/>
            </w:tcBorders>
          </w:tcPr>
          <w:p w:rsidR="006442CE" w:rsidRPr="0056417E" w:rsidRDefault="006442CE" w:rsidP="0056417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Characteristics</w:t>
            </w:r>
          </w:p>
        </w:tc>
        <w:tc>
          <w:tcPr>
            <w:tcW w:w="713" w:type="pct"/>
            <w:tcBorders>
              <w:bottom w:val="nil"/>
            </w:tcBorders>
          </w:tcPr>
          <w:p w:rsidR="006442CE" w:rsidRPr="0056417E" w:rsidRDefault="006442CE" w:rsidP="0056417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COVID-19</w:t>
            </w:r>
          </w:p>
        </w:tc>
        <w:tc>
          <w:tcPr>
            <w:tcW w:w="725" w:type="pct"/>
            <w:tcBorders>
              <w:bottom w:val="nil"/>
            </w:tcBorders>
          </w:tcPr>
          <w:p w:rsidR="006442CE" w:rsidRPr="0056417E" w:rsidRDefault="006442CE" w:rsidP="0056417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Control</w:t>
            </w:r>
          </w:p>
        </w:tc>
        <w:tc>
          <w:tcPr>
            <w:tcW w:w="293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6442CE" w:rsidRPr="0056417E" w:rsidRDefault="006442CE" w:rsidP="0056417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Rs (95% confidence interval) 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for COVID-19</w:t>
            </w:r>
          </w:p>
        </w:tc>
      </w:tr>
      <w:tr w:rsidR="0082721B" w:rsidRPr="0056417E" w:rsidTr="00C17625">
        <w:tc>
          <w:tcPr>
            <w:tcW w:w="86" w:type="pct"/>
            <w:tcBorders>
              <w:top w:val="nil"/>
              <w:bottom w:val="single" w:sz="4" w:space="0" w:color="auto"/>
            </w:tcBorders>
          </w:tcPr>
          <w:p w:rsidR="00396FBC" w:rsidRPr="0056417E" w:rsidRDefault="00396FBC" w:rsidP="0056417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</w:tcPr>
          <w:p w:rsidR="00396FBC" w:rsidRPr="0056417E" w:rsidRDefault="00396FBC" w:rsidP="0056417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</w:tcPr>
          <w:p w:rsidR="00396FBC" w:rsidRPr="0056417E" w:rsidRDefault="00396FBC" w:rsidP="0056417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  <w:t>(exposure/total, %)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</w:tcPr>
          <w:p w:rsidR="00396FBC" w:rsidRPr="0056417E" w:rsidRDefault="00396FBC" w:rsidP="0056417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  <w:t>(exposure/total, %)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</w:tcPr>
          <w:p w:rsidR="00396FBC" w:rsidRPr="0056417E" w:rsidRDefault="00FF15A0" w:rsidP="0056417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Crude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:rsidR="00396FBC" w:rsidRPr="0056417E" w:rsidRDefault="00396FBC" w:rsidP="0056417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P-value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:rsidR="00396FBC" w:rsidRPr="0056417E" w:rsidRDefault="00396FBC" w:rsidP="0056417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Model 1</w:t>
            </w:r>
            <w:r w:rsidRPr="0056417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†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:rsidR="00396FBC" w:rsidRPr="0056417E" w:rsidRDefault="00396FBC" w:rsidP="0056417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P-value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</w:tcPr>
          <w:p w:rsidR="00396FBC" w:rsidRPr="0056417E" w:rsidRDefault="00396FBC" w:rsidP="0056417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Model 2</w:t>
            </w:r>
            <w:r w:rsidR="00FF15A0" w:rsidRPr="0056417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‡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:rsidR="00396FBC" w:rsidRPr="0056417E" w:rsidRDefault="00396FBC" w:rsidP="0056417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P-value</w:t>
            </w:r>
          </w:p>
        </w:tc>
      </w:tr>
      <w:tr w:rsidR="0082721B" w:rsidRPr="0056417E" w:rsidTr="00C17625">
        <w:tc>
          <w:tcPr>
            <w:tcW w:w="2069" w:type="pct"/>
            <w:gridSpan w:val="4"/>
            <w:tcBorders>
              <w:top w:val="single" w:sz="4" w:space="0" w:color="auto"/>
            </w:tcBorders>
          </w:tcPr>
          <w:p w:rsidR="00396FBC" w:rsidRPr="0056417E" w:rsidRDefault="00396FBC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b/>
                <w:sz w:val="16"/>
                <w:szCs w:val="16"/>
              </w:rPr>
              <w:t>Age &lt; 50 years old ( n = 21,410)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</w:tcPr>
          <w:p w:rsidR="00396FBC" w:rsidRPr="0056417E" w:rsidRDefault="00396FBC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</w:tcPr>
          <w:p w:rsidR="00396FBC" w:rsidRPr="0056417E" w:rsidRDefault="00396FBC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</w:tcPr>
          <w:p w:rsidR="00396FBC" w:rsidRPr="0056417E" w:rsidRDefault="00396FBC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</w:tcPr>
          <w:p w:rsidR="00396FBC" w:rsidRPr="0056417E" w:rsidRDefault="00396FBC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tcBorders>
              <w:top w:val="single" w:sz="4" w:space="0" w:color="auto"/>
            </w:tcBorders>
          </w:tcPr>
          <w:p w:rsidR="00396FBC" w:rsidRPr="0056417E" w:rsidRDefault="00396FBC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</w:tcPr>
          <w:p w:rsidR="00396FBC" w:rsidRPr="0056417E" w:rsidRDefault="00396FBC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477CEA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477CEA" w:rsidRPr="0056417E" w:rsidRDefault="00477CEA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477CEA" w:rsidRPr="0056417E" w:rsidRDefault="00477CEA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0/4,282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725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5/17,128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620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8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5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  <w:tc>
          <w:tcPr>
            <w:tcW w:w="362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32*</w:t>
            </w:r>
          </w:p>
        </w:tc>
        <w:tc>
          <w:tcPr>
            <w:tcW w:w="621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2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5)</w:t>
            </w:r>
          </w:p>
        </w:tc>
        <w:tc>
          <w:tcPr>
            <w:tcW w:w="362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42*</w:t>
            </w:r>
          </w:p>
        </w:tc>
        <w:tc>
          <w:tcPr>
            <w:tcW w:w="620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2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7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6)</w:t>
            </w:r>
          </w:p>
        </w:tc>
        <w:tc>
          <w:tcPr>
            <w:tcW w:w="346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</w:tr>
      <w:tr w:rsidR="0082721B" w:rsidRPr="0056417E" w:rsidTr="00C17625">
        <w:tc>
          <w:tcPr>
            <w:tcW w:w="86" w:type="pct"/>
          </w:tcPr>
          <w:p w:rsidR="00477CEA" w:rsidRPr="0056417E" w:rsidRDefault="00477CEA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477CEA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03/4,282 (1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725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24/17,128 (5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620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5 (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9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3)</w:t>
            </w:r>
          </w:p>
        </w:tc>
        <w:tc>
          <w:tcPr>
            <w:tcW w:w="362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4 (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9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3)</w:t>
            </w:r>
          </w:p>
        </w:tc>
        <w:tc>
          <w:tcPr>
            <w:tcW w:w="362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3 (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8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2)</w:t>
            </w:r>
          </w:p>
        </w:tc>
        <w:tc>
          <w:tcPr>
            <w:tcW w:w="346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477CEA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477CEA" w:rsidRPr="0056417E" w:rsidRDefault="00477CEA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477CEA" w:rsidRPr="0056417E" w:rsidRDefault="00477CEA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7/4,282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725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56/17,128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620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0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2)</w:t>
            </w:r>
          </w:p>
        </w:tc>
        <w:tc>
          <w:tcPr>
            <w:tcW w:w="362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2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9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0)</w:t>
            </w:r>
          </w:p>
        </w:tc>
        <w:tc>
          <w:tcPr>
            <w:tcW w:w="362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7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2)</w:t>
            </w:r>
          </w:p>
        </w:tc>
        <w:tc>
          <w:tcPr>
            <w:tcW w:w="346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17*</w:t>
            </w:r>
          </w:p>
        </w:tc>
      </w:tr>
      <w:tr w:rsidR="0082721B" w:rsidRPr="0056417E" w:rsidTr="00C17625">
        <w:tc>
          <w:tcPr>
            <w:tcW w:w="86" w:type="pct"/>
          </w:tcPr>
          <w:p w:rsidR="00477CEA" w:rsidRPr="0056417E" w:rsidRDefault="00477CEA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477CEA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,013/4,282 (2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725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,385/17,128 (1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620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8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  <w:tc>
          <w:tcPr>
            <w:tcW w:w="362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7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  <w:tc>
          <w:tcPr>
            <w:tcW w:w="362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1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6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346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477CEA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477CEA" w:rsidRPr="0056417E" w:rsidRDefault="00477CEA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477CEA" w:rsidRPr="0056417E" w:rsidRDefault="00477CEA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3/4,282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725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34/17,128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620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0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0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7)</w:t>
            </w:r>
          </w:p>
        </w:tc>
        <w:tc>
          <w:tcPr>
            <w:tcW w:w="362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9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0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6)</w:t>
            </w:r>
          </w:p>
        </w:tc>
        <w:tc>
          <w:tcPr>
            <w:tcW w:w="362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2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9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9)</w:t>
            </w:r>
          </w:p>
        </w:tc>
        <w:tc>
          <w:tcPr>
            <w:tcW w:w="346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2*</w:t>
            </w:r>
          </w:p>
        </w:tc>
      </w:tr>
      <w:tr w:rsidR="0082721B" w:rsidRPr="0056417E" w:rsidTr="00C17625">
        <w:tc>
          <w:tcPr>
            <w:tcW w:w="86" w:type="pct"/>
          </w:tcPr>
          <w:p w:rsidR="00477CEA" w:rsidRPr="0056417E" w:rsidRDefault="00477CEA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477CEA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29/4,282 (19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725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,073/17,128 (1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620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6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1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2)</w:t>
            </w:r>
          </w:p>
        </w:tc>
        <w:tc>
          <w:tcPr>
            <w:tcW w:w="362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5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0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2)</w:t>
            </w:r>
          </w:p>
        </w:tc>
        <w:tc>
          <w:tcPr>
            <w:tcW w:w="362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8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0)</w:t>
            </w:r>
          </w:p>
        </w:tc>
        <w:tc>
          <w:tcPr>
            <w:tcW w:w="346" w:type="pct"/>
            <w:shd w:val="clear" w:color="auto" w:fill="auto"/>
          </w:tcPr>
          <w:p w:rsidR="00477CEA" w:rsidRPr="0056417E" w:rsidRDefault="00477CEA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3051" w:type="pct"/>
            <w:gridSpan w:val="6"/>
          </w:tcPr>
          <w:p w:rsidR="0054009D" w:rsidRPr="0056417E" w:rsidRDefault="0054009D" w:rsidP="005641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 xml:space="preserve">The number of </w:t>
            </w:r>
            <w:r w:rsidR="00301416" w:rsidRPr="0056417E">
              <w:rPr>
                <w:rFonts w:ascii="Times New Roman" w:hAnsi="Times New Roman" w:cs="Times New Roman"/>
                <w:sz w:val="16"/>
                <w:szCs w:val="16"/>
              </w:rPr>
              <w:t xml:space="preserve">medical 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visit previous 1-365 days (Days, mean, SD)</w:t>
            </w:r>
          </w:p>
        </w:tc>
        <w:tc>
          <w:tcPr>
            <w:tcW w:w="621" w:type="pct"/>
            <w:shd w:val="clear" w:color="auto" w:fill="auto"/>
          </w:tcPr>
          <w:p w:rsidR="0054009D" w:rsidRPr="0056417E" w:rsidRDefault="0054009D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54009D" w:rsidRPr="0056417E" w:rsidRDefault="0054009D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</w:tcPr>
          <w:p w:rsidR="0054009D" w:rsidRPr="0056417E" w:rsidRDefault="0054009D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</w:tcPr>
          <w:p w:rsidR="0054009D" w:rsidRPr="0056417E" w:rsidRDefault="0054009D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54009D" w:rsidRPr="0056417E" w:rsidRDefault="0054009D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54009D" w:rsidRPr="0056417E" w:rsidRDefault="0054009D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54009D" w:rsidRPr="0056417E" w:rsidRDefault="0054009D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4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725" w:type="pct"/>
            <w:shd w:val="clear" w:color="auto" w:fill="auto"/>
          </w:tcPr>
          <w:p w:rsidR="0054009D" w:rsidRPr="0056417E" w:rsidRDefault="0054009D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7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620" w:type="pct"/>
            <w:shd w:val="clear" w:color="auto" w:fill="auto"/>
          </w:tcPr>
          <w:p w:rsidR="0054009D" w:rsidRPr="0056417E" w:rsidRDefault="0054009D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362" w:type="pct"/>
            <w:shd w:val="clear" w:color="auto" w:fill="auto"/>
          </w:tcPr>
          <w:p w:rsidR="0054009D" w:rsidRPr="0056417E" w:rsidRDefault="0054009D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0*</w:t>
            </w:r>
          </w:p>
        </w:tc>
        <w:tc>
          <w:tcPr>
            <w:tcW w:w="621" w:type="pct"/>
            <w:shd w:val="clear" w:color="auto" w:fill="auto"/>
          </w:tcPr>
          <w:p w:rsidR="0054009D" w:rsidRPr="0056417E" w:rsidRDefault="0054009D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)</w:t>
            </w:r>
          </w:p>
        </w:tc>
        <w:tc>
          <w:tcPr>
            <w:tcW w:w="362" w:type="pct"/>
            <w:shd w:val="clear" w:color="auto" w:fill="auto"/>
          </w:tcPr>
          <w:p w:rsidR="0054009D" w:rsidRPr="0056417E" w:rsidRDefault="0054009D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6*</w:t>
            </w:r>
          </w:p>
        </w:tc>
        <w:tc>
          <w:tcPr>
            <w:tcW w:w="620" w:type="pct"/>
            <w:shd w:val="clear" w:color="auto" w:fill="auto"/>
          </w:tcPr>
          <w:p w:rsidR="0054009D" w:rsidRPr="0056417E" w:rsidRDefault="0054009D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346" w:type="pct"/>
            <w:shd w:val="clear" w:color="auto" w:fill="auto"/>
          </w:tcPr>
          <w:p w:rsidR="0054009D" w:rsidRPr="0056417E" w:rsidRDefault="0054009D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6</w:t>
            </w:r>
          </w:p>
        </w:tc>
      </w:tr>
      <w:tr w:rsidR="0082721B" w:rsidRPr="0056417E" w:rsidTr="00C17625">
        <w:tc>
          <w:tcPr>
            <w:tcW w:w="86" w:type="pct"/>
          </w:tcPr>
          <w:p w:rsidR="0054009D" w:rsidRPr="0056417E" w:rsidRDefault="0054009D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54009D" w:rsidRPr="0056417E" w:rsidRDefault="00C31004" w:rsidP="0056417E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54009D" w:rsidRPr="0056417E" w:rsidRDefault="0054009D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3 (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)</w:t>
            </w:r>
          </w:p>
        </w:tc>
        <w:tc>
          <w:tcPr>
            <w:tcW w:w="725" w:type="pct"/>
            <w:shd w:val="clear" w:color="auto" w:fill="auto"/>
          </w:tcPr>
          <w:p w:rsidR="0054009D" w:rsidRPr="0056417E" w:rsidRDefault="0054009D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0 (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620" w:type="pct"/>
            <w:shd w:val="clear" w:color="auto" w:fill="auto"/>
          </w:tcPr>
          <w:p w:rsidR="0054009D" w:rsidRPr="0056417E" w:rsidRDefault="0054009D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362" w:type="pct"/>
            <w:shd w:val="clear" w:color="auto" w:fill="auto"/>
          </w:tcPr>
          <w:p w:rsidR="0054009D" w:rsidRPr="0056417E" w:rsidRDefault="0054009D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54009D" w:rsidRPr="0056417E" w:rsidRDefault="0054009D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62" w:type="pct"/>
            <w:shd w:val="clear" w:color="auto" w:fill="auto"/>
          </w:tcPr>
          <w:p w:rsidR="0054009D" w:rsidRPr="0056417E" w:rsidRDefault="0054009D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54009D" w:rsidRPr="0056417E" w:rsidRDefault="0054009D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46" w:type="pct"/>
            <w:shd w:val="clear" w:color="auto" w:fill="auto"/>
          </w:tcPr>
          <w:p w:rsidR="0054009D" w:rsidRPr="0056417E" w:rsidRDefault="0054009D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54009D" w:rsidRPr="0056417E" w:rsidRDefault="0054009D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b/>
                <w:sz w:val="16"/>
                <w:szCs w:val="16"/>
              </w:rPr>
              <w:t>Age ≥ 50 years old (n = 18,940)</w:t>
            </w:r>
          </w:p>
        </w:tc>
        <w:tc>
          <w:tcPr>
            <w:tcW w:w="620" w:type="pct"/>
            <w:shd w:val="clear" w:color="auto" w:fill="auto"/>
          </w:tcPr>
          <w:p w:rsidR="0054009D" w:rsidRPr="0056417E" w:rsidRDefault="0054009D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54009D" w:rsidRPr="0056417E" w:rsidRDefault="0054009D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54009D" w:rsidRPr="0056417E" w:rsidRDefault="0054009D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54009D" w:rsidRPr="0056417E" w:rsidRDefault="0054009D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</w:tcPr>
          <w:p w:rsidR="0054009D" w:rsidRPr="0056417E" w:rsidRDefault="0054009D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6" w:type="pct"/>
          </w:tcPr>
          <w:p w:rsidR="0054009D" w:rsidRPr="0056417E" w:rsidRDefault="0054009D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F59B7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5/3,788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7/15,152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7-7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0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2-6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0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9-6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6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2*</w:t>
            </w: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13/3,788 (1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,033/15,152 (6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8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9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9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1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1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3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0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1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2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F59B7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3/3,788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5/15,152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1 (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7-5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1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7 (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6-5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3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7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2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17*</w:t>
            </w: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92/3,788 (2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,276/15,152 (15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0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7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4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0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8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1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6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F59B7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9/3,788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7/15,152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2 (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3-6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1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5 (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7-6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3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3 (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2-5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1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43/3,788 (17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,003/15,152 (1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2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8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7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4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1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5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2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9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3051" w:type="pct"/>
            <w:gridSpan w:val="6"/>
          </w:tcPr>
          <w:p w:rsidR="0054009D" w:rsidRPr="0056417E" w:rsidRDefault="0054009D" w:rsidP="005641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 xml:space="preserve">The number of </w:t>
            </w:r>
            <w:r w:rsidR="00301416" w:rsidRPr="0056417E">
              <w:rPr>
                <w:rFonts w:ascii="Times New Roman" w:hAnsi="Times New Roman" w:cs="Times New Roman"/>
                <w:sz w:val="16"/>
                <w:szCs w:val="16"/>
              </w:rPr>
              <w:t xml:space="preserve">medical 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visit previous 1-365 days (Days, mean, SD)</w:t>
            </w:r>
          </w:p>
        </w:tc>
        <w:tc>
          <w:tcPr>
            <w:tcW w:w="621" w:type="pct"/>
            <w:shd w:val="clear" w:color="auto" w:fill="auto"/>
          </w:tcPr>
          <w:p w:rsidR="0054009D" w:rsidRPr="0056417E" w:rsidRDefault="0054009D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54009D" w:rsidRPr="0056417E" w:rsidRDefault="0054009D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</w:tcPr>
          <w:p w:rsidR="0054009D" w:rsidRPr="0056417E" w:rsidRDefault="0054009D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</w:tcPr>
          <w:p w:rsidR="0054009D" w:rsidRPr="0056417E" w:rsidRDefault="0054009D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54009D" w:rsidRPr="0056417E" w:rsidRDefault="0054009D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54009D" w:rsidRPr="0056417E" w:rsidRDefault="0054009D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54009D" w:rsidRPr="0056417E" w:rsidRDefault="0054009D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1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725" w:type="pct"/>
            <w:shd w:val="clear" w:color="auto" w:fill="auto"/>
          </w:tcPr>
          <w:p w:rsidR="0054009D" w:rsidRPr="0056417E" w:rsidRDefault="0054009D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0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620" w:type="pct"/>
            <w:shd w:val="clear" w:color="auto" w:fill="auto"/>
          </w:tcPr>
          <w:p w:rsidR="0054009D" w:rsidRPr="0056417E" w:rsidRDefault="0054009D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-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362" w:type="pct"/>
            <w:shd w:val="clear" w:color="auto" w:fill="auto"/>
          </w:tcPr>
          <w:p w:rsidR="0054009D" w:rsidRPr="0056417E" w:rsidRDefault="0054009D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54009D" w:rsidRPr="0056417E" w:rsidRDefault="0054009D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-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62" w:type="pct"/>
            <w:shd w:val="clear" w:color="auto" w:fill="auto"/>
          </w:tcPr>
          <w:p w:rsidR="0054009D" w:rsidRPr="0056417E" w:rsidRDefault="0054009D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54009D" w:rsidRPr="0056417E" w:rsidRDefault="0054009D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-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346" w:type="pct"/>
            <w:shd w:val="clear" w:color="auto" w:fill="auto"/>
          </w:tcPr>
          <w:p w:rsidR="0054009D" w:rsidRPr="0056417E" w:rsidRDefault="0054009D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86" w:type="pct"/>
          </w:tcPr>
          <w:p w:rsidR="0054009D" w:rsidRPr="0056417E" w:rsidRDefault="0054009D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54009D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54009D" w:rsidRPr="0056417E" w:rsidRDefault="0054009D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4 (3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725" w:type="pct"/>
            <w:shd w:val="clear" w:color="auto" w:fill="auto"/>
          </w:tcPr>
          <w:p w:rsidR="0054009D" w:rsidRPr="0056417E" w:rsidRDefault="0054009D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6 (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)</w:t>
            </w:r>
          </w:p>
        </w:tc>
        <w:tc>
          <w:tcPr>
            <w:tcW w:w="620" w:type="pct"/>
            <w:shd w:val="clear" w:color="auto" w:fill="auto"/>
          </w:tcPr>
          <w:p w:rsidR="0054009D" w:rsidRPr="0056417E" w:rsidRDefault="0054009D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362" w:type="pct"/>
            <w:shd w:val="clear" w:color="auto" w:fill="auto"/>
          </w:tcPr>
          <w:p w:rsidR="0054009D" w:rsidRPr="0056417E" w:rsidRDefault="0054009D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54009D" w:rsidRPr="0056417E" w:rsidRDefault="0054009D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362" w:type="pct"/>
            <w:shd w:val="clear" w:color="auto" w:fill="auto"/>
          </w:tcPr>
          <w:p w:rsidR="0054009D" w:rsidRPr="0056417E" w:rsidRDefault="0054009D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54009D" w:rsidRPr="0056417E" w:rsidRDefault="0054009D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346" w:type="pct"/>
            <w:shd w:val="clear" w:color="auto" w:fill="auto"/>
          </w:tcPr>
          <w:p w:rsidR="0054009D" w:rsidRPr="0056417E" w:rsidRDefault="0054009D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54009D" w:rsidRPr="0056417E" w:rsidRDefault="0054009D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b/>
                <w:sz w:val="16"/>
                <w:szCs w:val="16"/>
              </w:rPr>
              <w:t>Men (n = 16,180)</w:t>
            </w:r>
          </w:p>
        </w:tc>
        <w:tc>
          <w:tcPr>
            <w:tcW w:w="620" w:type="pct"/>
            <w:shd w:val="clear" w:color="auto" w:fill="auto"/>
          </w:tcPr>
          <w:p w:rsidR="0054009D" w:rsidRPr="0056417E" w:rsidRDefault="0054009D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54009D" w:rsidRPr="0056417E" w:rsidRDefault="0054009D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54009D" w:rsidRPr="0056417E" w:rsidRDefault="0054009D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54009D" w:rsidRPr="0056417E" w:rsidRDefault="0054009D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</w:tcPr>
          <w:p w:rsidR="0054009D" w:rsidRPr="0056417E" w:rsidRDefault="0054009D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6" w:type="pct"/>
          </w:tcPr>
          <w:p w:rsidR="0054009D" w:rsidRPr="0056417E" w:rsidRDefault="0054009D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F59B7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/3,236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0/12,944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0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9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2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7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8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6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79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1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7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7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09</w:t>
            </w: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07/3,236 (9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43/12,944 (5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1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5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2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1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4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3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1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4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2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F59B7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0/3,236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8/12,944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0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2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3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8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0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0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5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1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22/3,236 (19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,547/12,944 (1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7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9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6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9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1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8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6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9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5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F59B7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8/3,236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8/12,944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7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8-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6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6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7-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6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7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6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4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12/3,236 (15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,358/12,944 (1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1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5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0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6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2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0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3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9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3051" w:type="pct"/>
            <w:gridSpan w:val="6"/>
          </w:tcPr>
          <w:p w:rsidR="00737118" w:rsidRPr="0056417E" w:rsidRDefault="00D252FC" w:rsidP="005641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21" w:type="pct"/>
            <w:shd w:val="clear" w:color="auto" w:fill="auto"/>
          </w:tcPr>
          <w:p w:rsidR="00737118" w:rsidRPr="0056417E" w:rsidRDefault="00737118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737118" w:rsidRPr="0056417E" w:rsidRDefault="00737118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</w:tcPr>
          <w:p w:rsidR="00737118" w:rsidRPr="0056417E" w:rsidRDefault="00737118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</w:tcPr>
          <w:p w:rsidR="00737118" w:rsidRPr="0056417E" w:rsidRDefault="00737118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737118" w:rsidRPr="0056417E" w:rsidRDefault="00737118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737118" w:rsidRPr="0056417E" w:rsidRDefault="00737118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737118" w:rsidRPr="0056417E" w:rsidRDefault="00737118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9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725" w:type="pct"/>
            <w:shd w:val="clear" w:color="auto" w:fill="auto"/>
          </w:tcPr>
          <w:p w:rsidR="00737118" w:rsidRPr="0056417E" w:rsidRDefault="00737118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8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620" w:type="pct"/>
            <w:shd w:val="clear" w:color="auto" w:fill="auto"/>
          </w:tcPr>
          <w:p w:rsidR="00737118" w:rsidRPr="0056417E" w:rsidRDefault="00737118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)</w:t>
            </w:r>
          </w:p>
        </w:tc>
        <w:tc>
          <w:tcPr>
            <w:tcW w:w="362" w:type="pct"/>
            <w:shd w:val="clear" w:color="auto" w:fill="auto"/>
          </w:tcPr>
          <w:p w:rsidR="00737118" w:rsidRPr="0056417E" w:rsidRDefault="00737118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621" w:type="pct"/>
            <w:shd w:val="clear" w:color="auto" w:fill="auto"/>
          </w:tcPr>
          <w:p w:rsidR="00737118" w:rsidRPr="0056417E" w:rsidRDefault="00737118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)</w:t>
            </w:r>
          </w:p>
        </w:tc>
        <w:tc>
          <w:tcPr>
            <w:tcW w:w="362" w:type="pct"/>
            <w:shd w:val="clear" w:color="auto" w:fill="auto"/>
          </w:tcPr>
          <w:p w:rsidR="00737118" w:rsidRPr="0056417E" w:rsidRDefault="00737118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737118" w:rsidRPr="0056417E" w:rsidRDefault="00737118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346" w:type="pct"/>
            <w:shd w:val="clear" w:color="auto" w:fill="auto"/>
          </w:tcPr>
          <w:p w:rsidR="00737118" w:rsidRPr="0056417E" w:rsidRDefault="00737118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2*</w:t>
            </w:r>
          </w:p>
        </w:tc>
      </w:tr>
      <w:tr w:rsidR="0082721B" w:rsidRPr="0056417E" w:rsidTr="00C17625">
        <w:tc>
          <w:tcPr>
            <w:tcW w:w="86" w:type="pct"/>
          </w:tcPr>
          <w:p w:rsidR="00737118" w:rsidRPr="0056417E" w:rsidRDefault="00737118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737118" w:rsidRPr="0056417E" w:rsidRDefault="00C31004" w:rsidP="0056417E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737118" w:rsidRPr="0056417E" w:rsidRDefault="00737118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7 (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725" w:type="pct"/>
            <w:shd w:val="clear" w:color="auto" w:fill="auto"/>
          </w:tcPr>
          <w:p w:rsidR="00737118" w:rsidRPr="0056417E" w:rsidRDefault="00737118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1 (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)</w:t>
            </w:r>
          </w:p>
        </w:tc>
        <w:tc>
          <w:tcPr>
            <w:tcW w:w="620" w:type="pct"/>
            <w:shd w:val="clear" w:color="auto" w:fill="auto"/>
          </w:tcPr>
          <w:p w:rsidR="00737118" w:rsidRPr="0056417E" w:rsidRDefault="00737118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62" w:type="pct"/>
            <w:shd w:val="clear" w:color="auto" w:fill="auto"/>
          </w:tcPr>
          <w:p w:rsidR="00737118" w:rsidRPr="0056417E" w:rsidRDefault="00737118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737118" w:rsidRPr="0056417E" w:rsidRDefault="00737118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62" w:type="pct"/>
            <w:shd w:val="clear" w:color="auto" w:fill="auto"/>
          </w:tcPr>
          <w:p w:rsidR="00737118" w:rsidRPr="0056417E" w:rsidRDefault="00737118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737118" w:rsidRPr="0056417E" w:rsidRDefault="00737118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46" w:type="pct"/>
            <w:shd w:val="clear" w:color="auto" w:fill="auto"/>
          </w:tcPr>
          <w:p w:rsidR="00737118" w:rsidRPr="0056417E" w:rsidRDefault="00737118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737118" w:rsidRPr="0056417E" w:rsidRDefault="00737118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b/>
                <w:sz w:val="16"/>
                <w:szCs w:val="16"/>
              </w:rPr>
              <w:t>Women (n = 24,170)</w:t>
            </w:r>
          </w:p>
        </w:tc>
        <w:tc>
          <w:tcPr>
            <w:tcW w:w="620" w:type="pct"/>
            <w:shd w:val="clear" w:color="auto" w:fill="auto"/>
          </w:tcPr>
          <w:p w:rsidR="00737118" w:rsidRPr="0056417E" w:rsidRDefault="00737118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737118" w:rsidRPr="0056417E" w:rsidRDefault="00737118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737118" w:rsidRPr="0056417E" w:rsidRDefault="00737118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737118" w:rsidRPr="0056417E" w:rsidRDefault="00737118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</w:tcPr>
          <w:p w:rsidR="00737118" w:rsidRPr="0056417E" w:rsidRDefault="00737118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6" w:type="pct"/>
          </w:tcPr>
          <w:p w:rsidR="00737118" w:rsidRPr="0056417E" w:rsidRDefault="00737118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F59B7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8/4,834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2/19,336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8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6-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3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5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7-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4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1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9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2*</w:t>
            </w: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09/4,834 (1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,314/19,336 (6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8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9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9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1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1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3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9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0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1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F59B7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0/4,83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33/19,336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9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6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7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4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8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2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5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5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183/4,834 (2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,114/19,336 (16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9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7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3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1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8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4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9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7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3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F59B7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4/4,83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13/19,336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9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8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5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5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8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7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60/4,834 (19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,718/19,336 (1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2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0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5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2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0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6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1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9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4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3051" w:type="pct"/>
            <w:gridSpan w:val="6"/>
          </w:tcPr>
          <w:p w:rsidR="00010A62" w:rsidRPr="0056417E" w:rsidRDefault="00D252FC" w:rsidP="005641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21" w:type="pct"/>
            <w:shd w:val="clear" w:color="auto" w:fill="auto"/>
          </w:tcPr>
          <w:p w:rsidR="00010A62" w:rsidRPr="0056417E" w:rsidRDefault="00010A62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010A62" w:rsidRPr="0056417E" w:rsidRDefault="00010A62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</w:tcPr>
          <w:p w:rsidR="00010A62" w:rsidRPr="0056417E" w:rsidRDefault="00010A62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</w:tcPr>
          <w:p w:rsidR="00010A62" w:rsidRPr="0056417E" w:rsidRDefault="00010A62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010A62" w:rsidRPr="0056417E" w:rsidRDefault="00010A62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010A62" w:rsidRPr="0056417E" w:rsidRDefault="00010A62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010A62" w:rsidRPr="0056417E" w:rsidRDefault="00010A62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7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725" w:type="pct"/>
            <w:shd w:val="clear" w:color="auto" w:fill="auto"/>
          </w:tcPr>
          <w:p w:rsidR="00010A62" w:rsidRPr="0056417E" w:rsidRDefault="00010A62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9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620" w:type="pct"/>
            <w:shd w:val="clear" w:color="auto" w:fill="auto"/>
          </w:tcPr>
          <w:p w:rsidR="00010A62" w:rsidRPr="0056417E" w:rsidRDefault="00010A62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)</w:t>
            </w:r>
          </w:p>
        </w:tc>
        <w:tc>
          <w:tcPr>
            <w:tcW w:w="362" w:type="pct"/>
            <w:shd w:val="clear" w:color="auto" w:fill="auto"/>
          </w:tcPr>
          <w:p w:rsidR="00010A62" w:rsidRPr="0056417E" w:rsidRDefault="00010A62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3*</w:t>
            </w:r>
          </w:p>
        </w:tc>
        <w:tc>
          <w:tcPr>
            <w:tcW w:w="621" w:type="pct"/>
            <w:shd w:val="clear" w:color="auto" w:fill="auto"/>
          </w:tcPr>
          <w:p w:rsidR="00010A62" w:rsidRPr="0056417E" w:rsidRDefault="00010A62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362" w:type="pct"/>
            <w:shd w:val="clear" w:color="auto" w:fill="auto"/>
          </w:tcPr>
          <w:p w:rsidR="00010A62" w:rsidRPr="0056417E" w:rsidRDefault="00010A62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9*</w:t>
            </w:r>
          </w:p>
        </w:tc>
        <w:tc>
          <w:tcPr>
            <w:tcW w:w="620" w:type="pct"/>
            <w:shd w:val="clear" w:color="auto" w:fill="auto"/>
          </w:tcPr>
          <w:p w:rsidR="00010A62" w:rsidRPr="0056417E" w:rsidRDefault="00010A62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)</w:t>
            </w:r>
          </w:p>
        </w:tc>
        <w:tc>
          <w:tcPr>
            <w:tcW w:w="346" w:type="pct"/>
            <w:shd w:val="clear" w:color="auto" w:fill="auto"/>
          </w:tcPr>
          <w:p w:rsidR="00010A62" w:rsidRPr="0056417E" w:rsidRDefault="00010A62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7*</w:t>
            </w:r>
          </w:p>
        </w:tc>
      </w:tr>
      <w:tr w:rsidR="0082721B" w:rsidRPr="0056417E" w:rsidTr="00C17625">
        <w:tc>
          <w:tcPr>
            <w:tcW w:w="86" w:type="pct"/>
          </w:tcPr>
          <w:p w:rsidR="00010A62" w:rsidRPr="0056417E" w:rsidRDefault="00010A62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010A62" w:rsidRPr="0056417E" w:rsidRDefault="00C31004" w:rsidP="0056417E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010A62" w:rsidRPr="0056417E" w:rsidRDefault="00010A62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9 (3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725" w:type="pct"/>
            <w:shd w:val="clear" w:color="auto" w:fill="auto"/>
          </w:tcPr>
          <w:p w:rsidR="00010A62" w:rsidRPr="0056417E" w:rsidRDefault="00010A62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6 (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)</w:t>
            </w:r>
          </w:p>
        </w:tc>
        <w:tc>
          <w:tcPr>
            <w:tcW w:w="620" w:type="pct"/>
            <w:shd w:val="clear" w:color="auto" w:fill="auto"/>
          </w:tcPr>
          <w:p w:rsidR="00010A62" w:rsidRPr="0056417E" w:rsidRDefault="00010A62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62" w:type="pct"/>
            <w:shd w:val="clear" w:color="auto" w:fill="auto"/>
          </w:tcPr>
          <w:p w:rsidR="00010A62" w:rsidRPr="0056417E" w:rsidRDefault="00010A62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010A62" w:rsidRPr="0056417E" w:rsidRDefault="00010A62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62" w:type="pct"/>
            <w:shd w:val="clear" w:color="auto" w:fill="auto"/>
          </w:tcPr>
          <w:p w:rsidR="00010A62" w:rsidRPr="0056417E" w:rsidRDefault="00010A62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010A62" w:rsidRPr="0056417E" w:rsidRDefault="00010A62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46" w:type="pct"/>
            <w:shd w:val="clear" w:color="auto" w:fill="auto"/>
          </w:tcPr>
          <w:p w:rsidR="00010A62" w:rsidRPr="0056417E" w:rsidRDefault="00010A62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010A62" w:rsidRPr="0056417E" w:rsidRDefault="00010A62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b/>
                <w:sz w:val="16"/>
                <w:szCs w:val="16"/>
              </w:rPr>
              <w:t>Low income (n = 14,180)</w:t>
            </w:r>
          </w:p>
        </w:tc>
        <w:tc>
          <w:tcPr>
            <w:tcW w:w="620" w:type="pct"/>
            <w:shd w:val="clear" w:color="auto" w:fill="auto"/>
          </w:tcPr>
          <w:p w:rsidR="00010A62" w:rsidRPr="0056417E" w:rsidRDefault="00010A62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010A62" w:rsidRPr="0056417E" w:rsidRDefault="00010A62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010A62" w:rsidRPr="0056417E" w:rsidRDefault="00010A62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010A62" w:rsidRPr="0056417E" w:rsidRDefault="00010A62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</w:tcPr>
          <w:p w:rsidR="00010A62" w:rsidRPr="0056417E" w:rsidRDefault="00010A62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6" w:type="pct"/>
          </w:tcPr>
          <w:p w:rsidR="00010A62" w:rsidRPr="0056417E" w:rsidRDefault="00010A62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F59B7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3/2,836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7/11,344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7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9-6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4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2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0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8-5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7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9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1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9-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9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28*</w:t>
            </w: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30/2,836 (1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15/11,344 (6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6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1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6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7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3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2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6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2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F59B7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7/2,836 (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8/11,344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 (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7-5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7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1 (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3-5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3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0 (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1-5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35/2,836 (2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,626/11,344 (1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7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2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0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2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8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0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7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F59B7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rPr>
          <w:trHeight w:val="70"/>
        </w:trPr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3/2,836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2/11,344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4 (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2-6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6 (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6-5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8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9 (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7-5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9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07/2,836 (17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,417/11,344 (1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7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1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8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1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6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5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8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4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3051" w:type="pct"/>
            <w:gridSpan w:val="6"/>
          </w:tcPr>
          <w:p w:rsidR="00420F2A" w:rsidRPr="0056417E" w:rsidRDefault="00D252FC" w:rsidP="005641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21" w:type="pct"/>
            <w:shd w:val="clear" w:color="auto" w:fill="auto"/>
          </w:tcPr>
          <w:p w:rsidR="00420F2A" w:rsidRPr="0056417E" w:rsidRDefault="00420F2A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420F2A" w:rsidRPr="0056417E" w:rsidRDefault="00420F2A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</w:tcPr>
          <w:p w:rsidR="00420F2A" w:rsidRPr="0056417E" w:rsidRDefault="00420F2A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</w:tcPr>
          <w:p w:rsidR="00420F2A" w:rsidRPr="0056417E" w:rsidRDefault="00420F2A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420F2A" w:rsidRPr="0056417E" w:rsidRDefault="00420F2A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420F2A" w:rsidRPr="0056417E" w:rsidRDefault="00420F2A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420F2A" w:rsidRPr="0056417E" w:rsidRDefault="00420F2A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4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725" w:type="pct"/>
            <w:shd w:val="clear" w:color="auto" w:fill="auto"/>
          </w:tcPr>
          <w:p w:rsidR="00420F2A" w:rsidRPr="0056417E" w:rsidRDefault="00420F2A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4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620" w:type="pct"/>
            <w:shd w:val="clear" w:color="auto" w:fill="auto"/>
          </w:tcPr>
          <w:p w:rsidR="00420F2A" w:rsidRPr="0056417E" w:rsidRDefault="00420F2A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-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362" w:type="pct"/>
            <w:shd w:val="clear" w:color="auto" w:fill="auto"/>
          </w:tcPr>
          <w:p w:rsidR="00420F2A" w:rsidRPr="0056417E" w:rsidRDefault="00420F2A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420F2A" w:rsidRPr="0056417E" w:rsidRDefault="00420F2A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-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362" w:type="pct"/>
            <w:shd w:val="clear" w:color="auto" w:fill="auto"/>
          </w:tcPr>
          <w:p w:rsidR="00420F2A" w:rsidRPr="0056417E" w:rsidRDefault="00420F2A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420F2A" w:rsidRPr="0056417E" w:rsidRDefault="00420F2A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-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346" w:type="pct"/>
            <w:shd w:val="clear" w:color="auto" w:fill="auto"/>
          </w:tcPr>
          <w:p w:rsidR="00420F2A" w:rsidRPr="0056417E" w:rsidRDefault="00420F2A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86" w:type="pct"/>
          </w:tcPr>
          <w:p w:rsidR="00420F2A" w:rsidRPr="0056417E" w:rsidRDefault="00420F2A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420F2A" w:rsidRPr="0056417E" w:rsidRDefault="00C31004" w:rsidP="0056417E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420F2A" w:rsidRPr="0056417E" w:rsidRDefault="00420F2A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6 (3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725" w:type="pct"/>
            <w:shd w:val="clear" w:color="auto" w:fill="auto"/>
          </w:tcPr>
          <w:p w:rsidR="00420F2A" w:rsidRPr="0056417E" w:rsidRDefault="00420F2A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9 (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620" w:type="pct"/>
            <w:shd w:val="clear" w:color="auto" w:fill="auto"/>
          </w:tcPr>
          <w:p w:rsidR="00420F2A" w:rsidRPr="0056417E" w:rsidRDefault="00420F2A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62" w:type="pct"/>
            <w:shd w:val="clear" w:color="auto" w:fill="auto"/>
          </w:tcPr>
          <w:p w:rsidR="00420F2A" w:rsidRPr="0056417E" w:rsidRDefault="00420F2A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420F2A" w:rsidRPr="0056417E" w:rsidRDefault="00420F2A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62" w:type="pct"/>
            <w:shd w:val="clear" w:color="auto" w:fill="auto"/>
          </w:tcPr>
          <w:p w:rsidR="00420F2A" w:rsidRPr="0056417E" w:rsidRDefault="00420F2A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420F2A" w:rsidRPr="0056417E" w:rsidRDefault="00420F2A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46" w:type="pct"/>
            <w:shd w:val="clear" w:color="auto" w:fill="auto"/>
          </w:tcPr>
          <w:p w:rsidR="00420F2A" w:rsidRPr="0056417E" w:rsidRDefault="00420F2A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420F2A" w:rsidRPr="0056417E" w:rsidRDefault="00420F2A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b/>
                <w:sz w:val="16"/>
                <w:szCs w:val="16"/>
              </w:rPr>
              <w:t>Middle income (n = 16,625)</w:t>
            </w:r>
          </w:p>
        </w:tc>
        <w:tc>
          <w:tcPr>
            <w:tcW w:w="620" w:type="pct"/>
            <w:shd w:val="clear" w:color="auto" w:fill="auto"/>
          </w:tcPr>
          <w:p w:rsidR="00420F2A" w:rsidRPr="0056417E" w:rsidRDefault="00420F2A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420F2A" w:rsidRPr="0056417E" w:rsidRDefault="00420F2A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420F2A" w:rsidRPr="0056417E" w:rsidRDefault="00420F2A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420F2A" w:rsidRPr="0056417E" w:rsidRDefault="00420F2A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</w:tcPr>
          <w:p w:rsidR="00420F2A" w:rsidRPr="0056417E" w:rsidRDefault="00420F2A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6" w:type="pct"/>
          </w:tcPr>
          <w:p w:rsidR="00420F2A" w:rsidRPr="0056417E" w:rsidRDefault="00420F2A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F59B7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6/3,325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1/13,300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7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3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0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18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7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3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9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19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3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4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0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80</w:t>
            </w: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76/3,325 (1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85/13,300 (5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9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2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9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3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8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1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F59B7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0/3,325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03/13,300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7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8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6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17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8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9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9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15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4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3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5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42/3,325 (2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,943/13,300 (1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9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4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6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8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3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7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2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4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F59B7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8/3,325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4/13,300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4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9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2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5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6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3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2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0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0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15*</w:t>
            </w: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13/3,325 (18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,702/13,300 (1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5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0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1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9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1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8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9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3051" w:type="pct"/>
            <w:gridSpan w:val="6"/>
          </w:tcPr>
          <w:p w:rsidR="00D83C85" w:rsidRPr="0056417E" w:rsidRDefault="00D252FC" w:rsidP="005641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21" w:type="pct"/>
            <w:shd w:val="clear" w:color="auto" w:fill="auto"/>
          </w:tcPr>
          <w:p w:rsidR="00D83C85" w:rsidRPr="0056417E" w:rsidRDefault="00D83C85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83C85" w:rsidRPr="0056417E" w:rsidRDefault="00D83C85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</w:tcPr>
          <w:p w:rsidR="00D83C85" w:rsidRPr="0056417E" w:rsidRDefault="00D83C85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</w:tcPr>
          <w:p w:rsidR="00D83C85" w:rsidRPr="0056417E" w:rsidRDefault="00D83C85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D83C85" w:rsidRPr="0056417E" w:rsidRDefault="00D83C85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D83C85" w:rsidRPr="0056417E" w:rsidRDefault="00D83C85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D83C85" w:rsidRPr="0056417E" w:rsidRDefault="00D83C85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5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725" w:type="pct"/>
            <w:shd w:val="clear" w:color="auto" w:fill="auto"/>
          </w:tcPr>
          <w:p w:rsidR="00D83C85" w:rsidRPr="0056417E" w:rsidRDefault="00D83C85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2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620" w:type="pct"/>
            <w:shd w:val="clear" w:color="auto" w:fill="auto"/>
          </w:tcPr>
          <w:p w:rsidR="00D83C85" w:rsidRPr="0056417E" w:rsidRDefault="00D83C85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362" w:type="pct"/>
            <w:shd w:val="clear" w:color="auto" w:fill="auto"/>
          </w:tcPr>
          <w:p w:rsidR="00D83C85" w:rsidRPr="0056417E" w:rsidRDefault="00D83C85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621" w:type="pct"/>
            <w:shd w:val="clear" w:color="auto" w:fill="auto"/>
          </w:tcPr>
          <w:p w:rsidR="00D83C85" w:rsidRPr="0056417E" w:rsidRDefault="00D83C85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362" w:type="pct"/>
            <w:shd w:val="clear" w:color="auto" w:fill="auto"/>
          </w:tcPr>
          <w:p w:rsidR="00D83C85" w:rsidRPr="0056417E" w:rsidRDefault="00D83C85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620" w:type="pct"/>
            <w:shd w:val="clear" w:color="auto" w:fill="auto"/>
          </w:tcPr>
          <w:p w:rsidR="00D83C85" w:rsidRPr="0056417E" w:rsidRDefault="00D83C85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346" w:type="pct"/>
            <w:shd w:val="clear" w:color="auto" w:fill="auto"/>
          </w:tcPr>
          <w:p w:rsidR="00D83C85" w:rsidRPr="0056417E" w:rsidRDefault="00D83C85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0</w:t>
            </w:r>
          </w:p>
        </w:tc>
      </w:tr>
      <w:tr w:rsidR="0082721B" w:rsidRPr="0056417E" w:rsidTr="00C17625">
        <w:tc>
          <w:tcPr>
            <w:tcW w:w="86" w:type="pct"/>
          </w:tcPr>
          <w:p w:rsidR="00D83C85" w:rsidRPr="0056417E" w:rsidRDefault="00D83C85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D83C85" w:rsidRPr="0056417E" w:rsidRDefault="00C31004" w:rsidP="0056417E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D83C85" w:rsidRPr="0056417E" w:rsidRDefault="00D83C85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3 (3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725" w:type="pct"/>
            <w:shd w:val="clear" w:color="auto" w:fill="auto"/>
          </w:tcPr>
          <w:p w:rsidR="00D83C85" w:rsidRPr="0056417E" w:rsidRDefault="00D83C85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5 (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)</w:t>
            </w:r>
          </w:p>
        </w:tc>
        <w:tc>
          <w:tcPr>
            <w:tcW w:w="620" w:type="pct"/>
            <w:shd w:val="clear" w:color="auto" w:fill="auto"/>
          </w:tcPr>
          <w:p w:rsidR="00D83C85" w:rsidRPr="0056417E" w:rsidRDefault="00D83C85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62" w:type="pct"/>
            <w:shd w:val="clear" w:color="auto" w:fill="auto"/>
          </w:tcPr>
          <w:p w:rsidR="00D83C85" w:rsidRPr="0056417E" w:rsidRDefault="00D83C85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83C85" w:rsidRPr="0056417E" w:rsidRDefault="00D83C85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62" w:type="pct"/>
            <w:shd w:val="clear" w:color="auto" w:fill="auto"/>
          </w:tcPr>
          <w:p w:rsidR="00D83C85" w:rsidRPr="0056417E" w:rsidRDefault="00D83C85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83C85" w:rsidRPr="0056417E" w:rsidRDefault="00D83C85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46" w:type="pct"/>
            <w:shd w:val="clear" w:color="auto" w:fill="auto"/>
          </w:tcPr>
          <w:p w:rsidR="00D83C85" w:rsidRPr="0056417E" w:rsidRDefault="00D83C85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D83C85" w:rsidRPr="0056417E" w:rsidRDefault="00D83C85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b/>
                <w:sz w:val="16"/>
                <w:szCs w:val="16"/>
              </w:rPr>
              <w:t>High income (n = 9,454)</w:t>
            </w:r>
          </w:p>
        </w:tc>
        <w:tc>
          <w:tcPr>
            <w:tcW w:w="620" w:type="pct"/>
            <w:shd w:val="clear" w:color="auto" w:fill="auto"/>
          </w:tcPr>
          <w:p w:rsidR="00D83C85" w:rsidRPr="0056417E" w:rsidRDefault="00D83C85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83C85" w:rsidRPr="0056417E" w:rsidRDefault="00D83C85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D83C85" w:rsidRPr="0056417E" w:rsidRDefault="00D83C85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83C85" w:rsidRPr="0056417E" w:rsidRDefault="00D83C85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</w:tcPr>
          <w:p w:rsidR="00D83C85" w:rsidRPr="0056417E" w:rsidRDefault="00D83C85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6" w:type="pct"/>
          </w:tcPr>
          <w:p w:rsidR="00D83C85" w:rsidRPr="0056417E" w:rsidRDefault="00D83C85" w:rsidP="005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F59B7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/1,909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4/7,636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2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6-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7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3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6-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3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5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1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6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46</w:t>
            </w: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10/1,909 (1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57/7,636 (6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5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4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1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3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1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2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0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F59B7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3/1,909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0/7,636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6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3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15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2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0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19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4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2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6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98</w:t>
            </w: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28/1,909 (2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,092/7,636 (1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4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8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3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8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2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6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F59B7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1/1,909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5/7,636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9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2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8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17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8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24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0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4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3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81</w:t>
            </w: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52/1,909 (18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57/7,636 (1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9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9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1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8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8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1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6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6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9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3051" w:type="pct"/>
            <w:gridSpan w:val="6"/>
          </w:tcPr>
          <w:p w:rsidR="00D83C85" w:rsidRPr="0056417E" w:rsidRDefault="00D252FC" w:rsidP="005641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21" w:type="pct"/>
            <w:shd w:val="clear" w:color="auto" w:fill="auto"/>
          </w:tcPr>
          <w:p w:rsidR="00D83C85" w:rsidRPr="0056417E" w:rsidRDefault="00D83C85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83C85" w:rsidRPr="0056417E" w:rsidRDefault="00D83C85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</w:tcPr>
          <w:p w:rsidR="00D83C85" w:rsidRPr="0056417E" w:rsidRDefault="00D83C85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</w:tcPr>
          <w:p w:rsidR="00D83C85" w:rsidRPr="0056417E" w:rsidRDefault="00D83C85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D83C85" w:rsidRPr="0056417E" w:rsidRDefault="00D83C85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D83C85" w:rsidRPr="0056417E" w:rsidRDefault="00D83C85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D83C85" w:rsidRPr="0056417E" w:rsidRDefault="00D83C85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5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725" w:type="pct"/>
            <w:shd w:val="clear" w:color="auto" w:fill="auto"/>
          </w:tcPr>
          <w:p w:rsidR="00D83C85" w:rsidRPr="0056417E" w:rsidRDefault="00D83C85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0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620" w:type="pct"/>
            <w:shd w:val="clear" w:color="auto" w:fill="auto"/>
          </w:tcPr>
          <w:p w:rsidR="00D83C85" w:rsidRPr="0056417E" w:rsidRDefault="00D83C85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362" w:type="pct"/>
            <w:shd w:val="clear" w:color="auto" w:fill="auto"/>
          </w:tcPr>
          <w:p w:rsidR="00D83C85" w:rsidRPr="0056417E" w:rsidRDefault="00D83C85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21" w:type="pct"/>
            <w:shd w:val="clear" w:color="auto" w:fill="auto"/>
          </w:tcPr>
          <w:p w:rsidR="00D83C85" w:rsidRPr="0056417E" w:rsidRDefault="00D83C85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)</w:t>
            </w:r>
          </w:p>
        </w:tc>
        <w:tc>
          <w:tcPr>
            <w:tcW w:w="362" w:type="pct"/>
            <w:shd w:val="clear" w:color="auto" w:fill="auto"/>
          </w:tcPr>
          <w:p w:rsidR="00D83C85" w:rsidRPr="0056417E" w:rsidRDefault="00D83C85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620" w:type="pct"/>
            <w:shd w:val="clear" w:color="auto" w:fill="auto"/>
          </w:tcPr>
          <w:p w:rsidR="00D83C85" w:rsidRPr="0056417E" w:rsidRDefault="00D83C85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)</w:t>
            </w:r>
          </w:p>
        </w:tc>
        <w:tc>
          <w:tcPr>
            <w:tcW w:w="346" w:type="pct"/>
            <w:shd w:val="clear" w:color="auto" w:fill="auto"/>
          </w:tcPr>
          <w:p w:rsidR="00D83C85" w:rsidRPr="0056417E" w:rsidRDefault="00D83C85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8</w:t>
            </w:r>
          </w:p>
        </w:tc>
      </w:tr>
      <w:tr w:rsidR="0082721B" w:rsidRPr="0056417E" w:rsidTr="00C17625">
        <w:tc>
          <w:tcPr>
            <w:tcW w:w="86" w:type="pct"/>
          </w:tcPr>
          <w:p w:rsidR="00D83C85" w:rsidRPr="0056417E" w:rsidRDefault="00D83C85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D83C85" w:rsidRPr="0056417E" w:rsidRDefault="00C31004" w:rsidP="0056417E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D83C85" w:rsidRPr="0056417E" w:rsidRDefault="00D83C85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8 (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725" w:type="pct"/>
            <w:shd w:val="clear" w:color="auto" w:fill="auto"/>
          </w:tcPr>
          <w:p w:rsidR="00D83C85" w:rsidRPr="0056417E" w:rsidRDefault="00D83C85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3 (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)</w:t>
            </w:r>
          </w:p>
        </w:tc>
        <w:tc>
          <w:tcPr>
            <w:tcW w:w="620" w:type="pct"/>
            <w:shd w:val="clear" w:color="auto" w:fill="auto"/>
          </w:tcPr>
          <w:p w:rsidR="00D83C85" w:rsidRPr="0056417E" w:rsidRDefault="00D83C85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62" w:type="pct"/>
            <w:shd w:val="clear" w:color="auto" w:fill="auto"/>
          </w:tcPr>
          <w:p w:rsidR="00D83C85" w:rsidRPr="0056417E" w:rsidRDefault="00D83C85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83C85" w:rsidRPr="0056417E" w:rsidRDefault="00D83C85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62" w:type="pct"/>
            <w:shd w:val="clear" w:color="auto" w:fill="auto"/>
          </w:tcPr>
          <w:p w:rsidR="00D83C85" w:rsidRPr="0056417E" w:rsidRDefault="00D83C85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83C85" w:rsidRPr="0056417E" w:rsidRDefault="00D83C85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46" w:type="pct"/>
            <w:shd w:val="clear" w:color="auto" w:fill="auto"/>
          </w:tcPr>
          <w:p w:rsidR="00D83C85" w:rsidRPr="0056417E" w:rsidRDefault="00D83C85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Arial Unicode MS" w:hAnsi="Times New Roman" w:cs="Times New Roman"/>
                <w:b/>
                <w:kern w:val="0"/>
                <w:sz w:val="16"/>
                <w:szCs w:val="16"/>
                <w:lang w:val="en-CA" w:eastAsia="en-CA"/>
              </w:rPr>
              <w:lastRenderedPageBreak/>
              <w:t>CCI scores</w:t>
            </w:r>
            <w:r w:rsidRPr="0056417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= 0 (n = 36,057)</w:t>
            </w:r>
          </w:p>
        </w:tc>
        <w:tc>
          <w:tcPr>
            <w:tcW w:w="620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F59B7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7/6,518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6/29,539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9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8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7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5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9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6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4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6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34*</w:t>
            </w: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90/6,518 (1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,766/29,539 (6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7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9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7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8 (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9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7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9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7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F59B7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2/6,518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96/29,539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7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5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0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4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9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6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5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538/6,518 (2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,238/29,539 (1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3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7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5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3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8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1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6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F59B7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6/6,518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70/29,539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1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8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6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4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4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5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0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4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242/6,518 (19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,704/29,539 (1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3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6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5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4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7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1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5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D07606" w:rsidRPr="0056417E" w:rsidRDefault="00D252FC" w:rsidP="005641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20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D07606" w:rsidRPr="0056417E" w:rsidRDefault="00D07606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7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725" w:type="pct"/>
            <w:shd w:val="clear" w:color="auto" w:fill="auto"/>
          </w:tcPr>
          <w:p w:rsidR="00D07606" w:rsidRPr="0056417E" w:rsidRDefault="00D07606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9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620" w:type="pct"/>
            <w:shd w:val="clear" w:color="auto" w:fill="auto"/>
          </w:tcPr>
          <w:p w:rsidR="00D07606" w:rsidRPr="0056417E" w:rsidRDefault="00D07606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)</w:t>
            </w:r>
          </w:p>
        </w:tc>
        <w:tc>
          <w:tcPr>
            <w:tcW w:w="362" w:type="pct"/>
            <w:shd w:val="clear" w:color="auto" w:fill="auto"/>
          </w:tcPr>
          <w:p w:rsidR="00D07606" w:rsidRPr="0056417E" w:rsidRDefault="00D07606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07606" w:rsidRPr="0056417E" w:rsidRDefault="00D07606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)</w:t>
            </w:r>
          </w:p>
        </w:tc>
        <w:tc>
          <w:tcPr>
            <w:tcW w:w="362" w:type="pct"/>
            <w:shd w:val="clear" w:color="auto" w:fill="auto"/>
          </w:tcPr>
          <w:p w:rsidR="00D07606" w:rsidRPr="0056417E" w:rsidRDefault="00D07606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07606" w:rsidRPr="0056417E" w:rsidRDefault="00D07606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346" w:type="pct"/>
            <w:shd w:val="clear" w:color="auto" w:fill="auto"/>
          </w:tcPr>
          <w:p w:rsidR="00D07606" w:rsidRPr="0056417E" w:rsidRDefault="00D07606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4*</w:t>
            </w:r>
          </w:p>
        </w:tc>
      </w:tr>
      <w:tr w:rsidR="0082721B" w:rsidRPr="0056417E" w:rsidTr="00C17625">
        <w:tc>
          <w:tcPr>
            <w:tcW w:w="86" w:type="pct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D07606" w:rsidRPr="0056417E" w:rsidRDefault="00C31004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0 (3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725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5 (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)</w:t>
            </w:r>
          </w:p>
        </w:tc>
        <w:tc>
          <w:tcPr>
            <w:tcW w:w="620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62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62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46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b/>
                <w:sz w:val="16"/>
                <w:szCs w:val="16"/>
              </w:rPr>
              <w:t>CCI scores = 1 (n = 2,305)</w:t>
            </w:r>
          </w:p>
        </w:tc>
        <w:tc>
          <w:tcPr>
            <w:tcW w:w="620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F59B7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/889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/1,416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0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0-6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0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10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4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1-6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3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4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0-6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3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8/889 (9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09/1,416 (7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2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8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7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67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3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9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9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58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3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9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9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58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F59B7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7/889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/1,416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5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5-6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7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7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7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6-6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4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7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7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6-6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4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7*</w:t>
            </w: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71/889 (19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34/1,416 (16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0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7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0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96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2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8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3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71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2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8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3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73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F59B7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7/889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/1,416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2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2-9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0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2*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2-9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2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3*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6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3-9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2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2*</w:t>
            </w:r>
          </w:p>
        </w:tc>
      </w:tr>
      <w:tr w:rsidR="0082721B" w:rsidRPr="0056417E" w:rsidTr="00C17625">
        <w:tc>
          <w:tcPr>
            <w:tcW w:w="86" w:type="pct"/>
          </w:tcPr>
          <w:p w:rsidR="006F59B7" w:rsidRPr="0056417E" w:rsidRDefault="006F59B7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6F59B7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49/889 (16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725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00/1,416 (1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2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7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4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86</w:t>
            </w:r>
          </w:p>
        </w:tc>
        <w:tc>
          <w:tcPr>
            <w:tcW w:w="621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5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9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9)</w:t>
            </w:r>
          </w:p>
        </w:tc>
        <w:tc>
          <w:tcPr>
            <w:tcW w:w="362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57</w:t>
            </w:r>
          </w:p>
        </w:tc>
        <w:tc>
          <w:tcPr>
            <w:tcW w:w="620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6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9)</w:t>
            </w:r>
          </w:p>
        </w:tc>
        <w:tc>
          <w:tcPr>
            <w:tcW w:w="346" w:type="pct"/>
            <w:shd w:val="clear" w:color="auto" w:fill="auto"/>
          </w:tcPr>
          <w:p w:rsidR="006F59B7" w:rsidRPr="0056417E" w:rsidRDefault="006F59B7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54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D07606" w:rsidRPr="0056417E" w:rsidRDefault="00D252FC" w:rsidP="005641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20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015980" w:rsidRPr="0056417E" w:rsidRDefault="00015980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015980" w:rsidRPr="0056417E" w:rsidRDefault="00015980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015980" w:rsidRPr="0056417E" w:rsidRDefault="00015980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5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725" w:type="pct"/>
            <w:shd w:val="clear" w:color="auto" w:fill="auto"/>
          </w:tcPr>
          <w:p w:rsidR="00015980" w:rsidRPr="0056417E" w:rsidRDefault="00015980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0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620" w:type="pct"/>
            <w:shd w:val="clear" w:color="auto" w:fill="auto"/>
          </w:tcPr>
          <w:p w:rsidR="00015980" w:rsidRPr="0056417E" w:rsidRDefault="00015980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)</w:t>
            </w:r>
          </w:p>
        </w:tc>
        <w:tc>
          <w:tcPr>
            <w:tcW w:w="362" w:type="pct"/>
            <w:shd w:val="clear" w:color="auto" w:fill="auto"/>
          </w:tcPr>
          <w:p w:rsidR="00015980" w:rsidRPr="0056417E" w:rsidRDefault="00015980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621" w:type="pct"/>
            <w:shd w:val="clear" w:color="auto" w:fill="auto"/>
          </w:tcPr>
          <w:p w:rsidR="00015980" w:rsidRPr="0056417E" w:rsidRDefault="00015980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)</w:t>
            </w:r>
          </w:p>
        </w:tc>
        <w:tc>
          <w:tcPr>
            <w:tcW w:w="362" w:type="pct"/>
            <w:shd w:val="clear" w:color="auto" w:fill="auto"/>
          </w:tcPr>
          <w:p w:rsidR="00015980" w:rsidRPr="0056417E" w:rsidRDefault="00015980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4</w:t>
            </w:r>
          </w:p>
        </w:tc>
        <w:tc>
          <w:tcPr>
            <w:tcW w:w="620" w:type="pct"/>
            <w:shd w:val="clear" w:color="auto" w:fill="auto"/>
          </w:tcPr>
          <w:p w:rsidR="00015980" w:rsidRPr="0056417E" w:rsidRDefault="00015980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346" w:type="pct"/>
            <w:shd w:val="clear" w:color="auto" w:fill="auto"/>
          </w:tcPr>
          <w:p w:rsidR="00015980" w:rsidRPr="0056417E" w:rsidRDefault="00015980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6</w:t>
            </w:r>
          </w:p>
        </w:tc>
      </w:tr>
      <w:tr w:rsidR="0082721B" w:rsidRPr="0056417E" w:rsidTr="00C17625">
        <w:tc>
          <w:tcPr>
            <w:tcW w:w="86" w:type="pct"/>
          </w:tcPr>
          <w:p w:rsidR="00015980" w:rsidRPr="0056417E" w:rsidRDefault="00015980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015980" w:rsidRPr="0056417E" w:rsidRDefault="00C31004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015980" w:rsidRPr="0056417E" w:rsidRDefault="00015980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0 (4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725" w:type="pct"/>
            <w:shd w:val="clear" w:color="auto" w:fill="auto"/>
          </w:tcPr>
          <w:p w:rsidR="00015980" w:rsidRPr="0056417E" w:rsidRDefault="00015980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4 (3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620" w:type="pct"/>
            <w:shd w:val="clear" w:color="auto" w:fill="auto"/>
          </w:tcPr>
          <w:p w:rsidR="00015980" w:rsidRPr="0056417E" w:rsidRDefault="00015980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362" w:type="pct"/>
            <w:shd w:val="clear" w:color="auto" w:fill="auto"/>
          </w:tcPr>
          <w:p w:rsidR="00015980" w:rsidRPr="0056417E" w:rsidRDefault="00015980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621" w:type="pct"/>
            <w:shd w:val="clear" w:color="auto" w:fill="auto"/>
          </w:tcPr>
          <w:p w:rsidR="00015980" w:rsidRPr="0056417E" w:rsidRDefault="00015980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362" w:type="pct"/>
            <w:shd w:val="clear" w:color="auto" w:fill="auto"/>
          </w:tcPr>
          <w:p w:rsidR="00015980" w:rsidRPr="0056417E" w:rsidRDefault="00015980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620" w:type="pct"/>
            <w:shd w:val="clear" w:color="auto" w:fill="auto"/>
          </w:tcPr>
          <w:p w:rsidR="00015980" w:rsidRPr="0056417E" w:rsidRDefault="00015980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346" w:type="pct"/>
            <w:shd w:val="clear" w:color="auto" w:fill="auto"/>
          </w:tcPr>
          <w:p w:rsidR="00015980" w:rsidRPr="0056417E" w:rsidRDefault="00015980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3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D07606" w:rsidRPr="0056417E" w:rsidRDefault="00BF7EAA" w:rsidP="005641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b/>
                <w:sz w:val="16"/>
                <w:szCs w:val="16"/>
              </w:rPr>
              <w:t>CCI scores ≥ 2 (n = 1,988)</w:t>
            </w:r>
          </w:p>
        </w:tc>
        <w:tc>
          <w:tcPr>
            <w:tcW w:w="620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D07606" w:rsidRPr="0056417E" w:rsidRDefault="00D07606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5026F" w:rsidRPr="0056417E" w:rsidRDefault="00D252FC" w:rsidP="005641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65026F" w:rsidRPr="0056417E" w:rsidRDefault="0065026F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/663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25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/1,325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-2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-2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-2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2</w:t>
            </w:r>
          </w:p>
        </w:tc>
      </w:tr>
      <w:tr w:rsidR="0082721B" w:rsidRPr="0056417E" w:rsidTr="00C17625">
        <w:tc>
          <w:tcPr>
            <w:tcW w:w="86" w:type="pct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65026F" w:rsidRPr="0056417E" w:rsidRDefault="00C31004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/663 (5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25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/1,325 (6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7</w:t>
            </w: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3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5026F" w:rsidRPr="0056417E" w:rsidRDefault="00D252FC" w:rsidP="005641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65026F" w:rsidRPr="0056417E" w:rsidRDefault="0065026F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/663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25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/1,325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-1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0*</w:t>
            </w: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-1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8*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-1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9*</w:t>
            </w:r>
          </w:p>
        </w:tc>
      </w:tr>
      <w:tr w:rsidR="0082721B" w:rsidRPr="0056417E" w:rsidTr="00C17625">
        <w:tc>
          <w:tcPr>
            <w:tcW w:w="86" w:type="pct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65026F" w:rsidRPr="0056417E" w:rsidRDefault="00C31004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/663 (14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25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9/1,325 (14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7</w:t>
            </w: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3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0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5026F" w:rsidRPr="0056417E" w:rsidRDefault="00D252FC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65026F" w:rsidRPr="0056417E" w:rsidRDefault="0065026F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/663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25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/1,325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-14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2*</w:t>
            </w: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-15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9*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-16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9*</w:t>
            </w:r>
          </w:p>
        </w:tc>
      </w:tr>
      <w:tr w:rsidR="0082721B" w:rsidRPr="0056417E" w:rsidTr="00C17625">
        <w:tc>
          <w:tcPr>
            <w:tcW w:w="86" w:type="pct"/>
          </w:tcPr>
          <w:p w:rsidR="00D52918" w:rsidRPr="0056417E" w:rsidRDefault="00D52918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D52918" w:rsidRPr="0056417E" w:rsidRDefault="00C31004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D52918" w:rsidRPr="0056417E" w:rsidRDefault="00D52918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/663 (1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25" w:type="pct"/>
            <w:shd w:val="clear" w:color="auto" w:fill="auto"/>
          </w:tcPr>
          <w:p w:rsidR="00D52918" w:rsidRPr="0056417E" w:rsidRDefault="00D52918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2/1,325 (13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620" w:type="pct"/>
            <w:shd w:val="clear" w:color="auto" w:fill="auto"/>
          </w:tcPr>
          <w:p w:rsidR="00D52918" w:rsidRPr="0056417E" w:rsidRDefault="00D52918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362" w:type="pct"/>
            <w:shd w:val="clear" w:color="auto" w:fill="auto"/>
          </w:tcPr>
          <w:p w:rsidR="00D52918" w:rsidRPr="0056417E" w:rsidRDefault="00D52918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621" w:type="pct"/>
            <w:shd w:val="clear" w:color="auto" w:fill="auto"/>
          </w:tcPr>
          <w:p w:rsidR="00D52918" w:rsidRPr="0056417E" w:rsidRDefault="00D52918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362" w:type="pct"/>
            <w:shd w:val="clear" w:color="auto" w:fill="auto"/>
          </w:tcPr>
          <w:p w:rsidR="00D52918" w:rsidRPr="0056417E" w:rsidRDefault="00D52918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620" w:type="pct"/>
            <w:shd w:val="clear" w:color="auto" w:fill="auto"/>
          </w:tcPr>
          <w:p w:rsidR="00D52918" w:rsidRPr="0056417E" w:rsidRDefault="00D52918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346" w:type="pct"/>
            <w:shd w:val="clear" w:color="auto" w:fill="auto"/>
          </w:tcPr>
          <w:p w:rsidR="00D52918" w:rsidRPr="0056417E" w:rsidRDefault="00D52918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2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5026F" w:rsidRPr="0056417E" w:rsidRDefault="00D252FC" w:rsidP="005641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65026F" w:rsidRPr="0056417E" w:rsidRDefault="0065026F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8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725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1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-4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4*</w:t>
            </w: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-4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6*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-4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6*</w:t>
            </w:r>
          </w:p>
        </w:tc>
      </w:tr>
      <w:tr w:rsidR="0082721B" w:rsidRPr="0056417E" w:rsidTr="00C17625">
        <w:tc>
          <w:tcPr>
            <w:tcW w:w="86" w:type="pct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65026F" w:rsidRPr="0056417E" w:rsidRDefault="00C31004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5 (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)</w:t>
            </w:r>
          </w:p>
        </w:tc>
        <w:tc>
          <w:tcPr>
            <w:tcW w:w="725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6 (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9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b/>
                <w:sz w:val="16"/>
                <w:szCs w:val="16"/>
              </w:rPr>
              <w:t>Non-asthma (n = 37,033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8/7,366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1/29,667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2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0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2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8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7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7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6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0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2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19*</w:t>
            </w: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03/7,366 (1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,679/29,667 (5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7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3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7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9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6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6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8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5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10/7,366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79/29,667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0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7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7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9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6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6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7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0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6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584/7,366 (2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,045/29,667 (1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3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6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5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8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3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6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03/7,366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55/29,667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0 (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0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7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1 (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1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9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9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4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283/7,366 (17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,529/29,667 (1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6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6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8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8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7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0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6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5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7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5026F" w:rsidRPr="0056417E" w:rsidRDefault="00D252FC" w:rsidP="005641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65026F" w:rsidRPr="0056417E" w:rsidRDefault="0065026F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7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725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7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)</w:t>
            </w: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86" w:type="pct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65026F" w:rsidRPr="0056417E" w:rsidRDefault="00C31004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2 (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725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1 (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b/>
                <w:sz w:val="16"/>
                <w:szCs w:val="16"/>
              </w:rPr>
              <w:t>Asthma (n = 3,317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/70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1/2,613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8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2-6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5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75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1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8-6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88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4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2-5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0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13/704 (16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78/2,613 (1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1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7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5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0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9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0/70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2/2,61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6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7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8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80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5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6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6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04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9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8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72</w:t>
            </w: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21/704 (3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16/2,613 (2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8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4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8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2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6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2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2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6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3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/70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6/2,61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9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0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6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15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7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9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5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38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2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2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3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73</w:t>
            </w: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89/704 (26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47/2,613 (2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9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5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8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1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7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2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1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6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1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5026F" w:rsidRPr="0056417E" w:rsidRDefault="00D252FC" w:rsidP="005641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65026F" w:rsidRPr="0056417E" w:rsidRDefault="0065026F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3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725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6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4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)</w:t>
            </w: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7</w:t>
            </w:r>
          </w:p>
        </w:tc>
      </w:tr>
      <w:tr w:rsidR="0082721B" w:rsidRPr="0056417E" w:rsidTr="00C17625">
        <w:tc>
          <w:tcPr>
            <w:tcW w:w="86" w:type="pct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65026F" w:rsidRPr="0056417E" w:rsidRDefault="00C31004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7 (5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725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7 (5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3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b/>
                <w:sz w:val="16"/>
                <w:szCs w:val="16"/>
              </w:rPr>
              <w:t>Non-COPD (n = 39,203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0/7,806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0/31,397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2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0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3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2*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8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7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3*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9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2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9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42*</w:t>
            </w: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82/7,806 (1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,868/31,397 (5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1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5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9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5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8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3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7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2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12/7,806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05/31,397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2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6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9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0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4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8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9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9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9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740/7,806 (2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,470/31,397 (1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2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4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6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5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7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3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04/7,806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75/31,397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1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9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2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9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7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4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419/7,806 (18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,903/31,397 (1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7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7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7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8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8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9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6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6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7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5026F" w:rsidRPr="0056417E" w:rsidRDefault="00D252FC" w:rsidP="005641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65026F" w:rsidRPr="0056417E" w:rsidRDefault="0065026F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8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725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9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)</w:t>
            </w: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86" w:type="pct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65026F" w:rsidRPr="0056417E" w:rsidRDefault="00C31004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8 (3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725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5 (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b/>
                <w:sz w:val="16"/>
                <w:szCs w:val="16"/>
              </w:rPr>
              <w:t>COPD (n = 1,147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/26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/883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0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4-4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11*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6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6-4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5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13*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8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2-4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3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11*</w:t>
            </w: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4/264 (1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9/883 (1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2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7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0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5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9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3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7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/264 (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/883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7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7-1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8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5*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2-1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6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5*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0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1-1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6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5*</w:t>
            </w: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5/264 (2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91/883 (2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8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6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3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2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8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9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2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7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9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/264 (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/883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7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7-1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8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5*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2-1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6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5*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2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1-1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1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5*</w:t>
            </w: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3/264 (2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73/883 (19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3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3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5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62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7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5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1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22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6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4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0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66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5026F" w:rsidRPr="0056417E" w:rsidRDefault="00D252FC" w:rsidP="005641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65026F" w:rsidRPr="0056417E" w:rsidRDefault="0065026F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2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725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2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-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-3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-3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0</w:t>
            </w:r>
          </w:p>
        </w:tc>
      </w:tr>
      <w:tr w:rsidR="0082721B" w:rsidRPr="0056417E" w:rsidTr="00C17625">
        <w:tc>
          <w:tcPr>
            <w:tcW w:w="86" w:type="pct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65026F" w:rsidRPr="0056417E" w:rsidRDefault="00C31004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1 (3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725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1 (3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0</w:t>
            </w: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6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7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b/>
                <w:sz w:val="16"/>
                <w:szCs w:val="16"/>
              </w:rPr>
              <w:t>Non-hypertension (n = 32,265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0/6,413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3/25,852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9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6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8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3-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2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5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1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8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17*</w:t>
            </w: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57/6,413 (1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,477/25,852 (5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1 (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1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2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3 (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3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4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1 (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1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2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9/6,41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89/25,852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7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2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1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5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0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8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8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8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471/6,413 (2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,633/25,852 (1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2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0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5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2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7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2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9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4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2/6,41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64/25,852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8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6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5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8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6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5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8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2-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6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194/6,413 (18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,163/25,852 (1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3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7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5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4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8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1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5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5026F" w:rsidRPr="0056417E" w:rsidRDefault="00D252FC" w:rsidP="005641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65026F" w:rsidRPr="0056417E" w:rsidRDefault="0065026F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0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725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1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)</w:t>
            </w: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86" w:type="pct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65026F" w:rsidRPr="0056417E" w:rsidRDefault="00C31004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7 (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)</w:t>
            </w:r>
          </w:p>
        </w:tc>
        <w:tc>
          <w:tcPr>
            <w:tcW w:w="725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4 (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b/>
                <w:sz w:val="16"/>
                <w:szCs w:val="16"/>
              </w:rPr>
              <w:t>Hypertension (n = 8,085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/1,657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/6,428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7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3-6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7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7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5-5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7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4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4-5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9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59/1,657 (9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80/6,428 (7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2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9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9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4*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5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1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3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2*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5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1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3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3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1/1,657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2/6,428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74 (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5-6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1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7-6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7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5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3-6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4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34/1,657 (2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028/6,428 (16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3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6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2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7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9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8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7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9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7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D252FC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0/1,657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7/6,428 (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61 (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1-8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2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9 (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8-8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6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56 (2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36-8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1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</w:tr>
      <w:tr w:rsidR="0082721B" w:rsidRPr="0056417E" w:rsidTr="00C17625">
        <w:tc>
          <w:tcPr>
            <w:tcW w:w="86" w:type="pct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</w:tcPr>
          <w:p w:rsidR="00D252FC" w:rsidRPr="0056417E" w:rsidRDefault="00C31004" w:rsidP="005641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78/1,657 (16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725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913/6,428 (14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2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5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1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9*</w:t>
            </w:r>
          </w:p>
        </w:tc>
        <w:tc>
          <w:tcPr>
            <w:tcW w:w="621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7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4)</w:t>
            </w:r>
          </w:p>
        </w:tc>
        <w:tc>
          <w:tcPr>
            <w:tcW w:w="362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5*</w:t>
            </w:r>
          </w:p>
        </w:tc>
        <w:tc>
          <w:tcPr>
            <w:tcW w:w="620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24 (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7-1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44)</w:t>
            </w:r>
          </w:p>
        </w:tc>
        <w:tc>
          <w:tcPr>
            <w:tcW w:w="346" w:type="pct"/>
            <w:shd w:val="clear" w:color="auto" w:fill="auto"/>
          </w:tcPr>
          <w:p w:rsidR="00D252FC" w:rsidRPr="0056417E" w:rsidRDefault="00D252FC" w:rsidP="00564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5A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005*</w:t>
            </w:r>
          </w:p>
        </w:tc>
      </w:tr>
      <w:tr w:rsidR="0082721B" w:rsidRPr="0056417E" w:rsidTr="00C17625">
        <w:tc>
          <w:tcPr>
            <w:tcW w:w="2069" w:type="pct"/>
            <w:gridSpan w:val="4"/>
          </w:tcPr>
          <w:p w:rsidR="0065026F" w:rsidRPr="0056417E" w:rsidRDefault="00D252FC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721B" w:rsidRPr="0056417E" w:rsidTr="00C17625">
        <w:tc>
          <w:tcPr>
            <w:tcW w:w="86" w:type="pct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65026F" w:rsidRPr="0056417E" w:rsidRDefault="0065026F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luenza</w:t>
            </w:r>
          </w:p>
        </w:tc>
        <w:tc>
          <w:tcPr>
            <w:tcW w:w="713" w:type="pct"/>
            <w:shd w:val="clear" w:color="auto" w:fill="auto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1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725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9 (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-3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-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3*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-2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)</w:t>
            </w: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3*</w:t>
            </w:r>
          </w:p>
        </w:tc>
      </w:tr>
      <w:tr w:rsidR="0082721B" w:rsidRPr="0056417E" w:rsidTr="00C17625">
        <w:tc>
          <w:tcPr>
            <w:tcW w:w="86" w:type="pct"/>
          </w:tcPr>
          <w:p w:rsidR="0065026F" w:rsidRPr="0056417E" w:rsidRDefault="0065026F" w:rsidP="0056417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45" w:type="pct"/>
          </w:tcPr>
          <w:p w:rsidR="0065026F" w:rsidRPr="0056417E" w:rsidRDefault="00C31004" w:rsidP="005641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417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URI</w:t>
            </w:r>
          </w:p>
        </w:tc>
        <w:tc>
          <w:tcPr>
            <w:tcW w:w="713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1 (3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725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2 (3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21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362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0</w:t>
            </w:r>
          </w:p>
        </w:tc>
        <w:tc>
          <w:tcPr>
            <w:tcW w:w="620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-1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346" w:type="pct"/>
            <w:shd w:val="clear" w:color="auto" w:fill="auto"/>
          </w:tcPr>
          <w:p w:rsidR="0065026F" w:rsidRPr="0056417E" w:rsidRDefault="0065026F" w:rsidP="0056417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575A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56417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3</w:t>
            </w:r>
          </w:p>
        </w:tc>
      </w:tr>
    </w:tbl>
    <w:p w:rsidR="00FF15A0" w:rsidRPr="0056417E" w:rsidRDefault="00FF15A0" w:rsidP="0056417E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szCs w:val="20"/>
        </w:rPr>
      </w:pPr>
    </w:p>
    <w:p w:rsidR="00763CCE" w:rsidRPr="0056417E" w:rsidRDefault="00763CCE" w:rsidP="0056417E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  <w:r w:rsidRPr="0056417E">
        <w:rPr>
          <w:rFonts w:ascii="Times New Roman" w:hAnsi="Times New Roman" w:cs="Times New Roman"/>
          <w:szCs w:val="20"/>
        </w:rPr>
        <w:t>Abbreviations: COPD, Chronic obstructive pulmonary disease; Upper respiratory tract infection, URI; COVID-19, Coronavirus Disease 2019;</w:t>
      </w:r>
      <w:r w:rsidRPr="0056417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N/A, Not applicable;</w:t>
      </w:r>
      <w:r w:rsidRPr="0056417E">
        <w:rPr>
          <w:rFonts w:ascii="Times New Roman" w:hAnsi="Times New Roman" w:cs="Times New Roman"/>
          <w:szCs w:val="20"/>
        </w:rPr>
        <w:t xml:space="preserve"> </w:t>
      </w:r>
      <w:r w:rsidRPr="0056417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SD, Standard deviation</w:t>
      </w:r>
    </w:p>
    <w:p w:rsidR="004C5178" w:rsidRPr="0056417E" w:rsidRDefault="004C5178" w:rsidP="0056417E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</w:p>
    <w:p w:rsidR="00584853" w:rsidRPr="0056417E" w:rsidRDefault="00584853" w:rsidP="0056417E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  <w:r w:rsidRPr="0056417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* Conditional </w:t>
      </w:r>
      <w:r w:rsidR="00FF15A0" w:rsidRPr="0056417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or unconditional </w:t>
      </w:r>
      <w:r w:rsidRPr="0056417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logistic regression model, Significance at P &lt; 0</w:t>
      </w:r>
      <w:r w:rsidR="00575A5D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·</w:t>
      </w:r>
      <w:r w:rsidRPr="0056417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05</w:t>
      </w:r>
    </w:p>
    <w:p w:rsidR="00584853" w:rsidRPr="0056417E" w:rsidRDefault="00584853" w:rsidP="0056417E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  <w:r w:rsidRPr="0056417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† </w:t>
      </w:r>
      <w:r w:rsidR="00651601" w:rsidRPr="0056417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Model</w:t>
      </w:r>
      <w:r w:rsidR="00AF5FD4" w:rsidRPr="0056417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</w:t>
      </w:r>
      <w:r w:rsidR="00651601" w:rsidRPr="0056417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1</w:t>
      </w:r>
      <w:r w:rsidR="00653B52" w:rsidRPr="0056417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was</w:t>
      </w:r>
      <w:r w:rsidR="00651601" w:rsidRPr="0056417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adjusted </w:t>
      </w:r>
      <w:r w:rsidRPr="0056417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for</w:t>
      </w:r>
      <w:r w:rsidR="00A21BBC" w:rsidRPr="0056417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age, sex, income,</w:t>
      </w:r>
      <w:r w:rsidRPr="0056417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CCI scores</w:t>
      </w:r>
      <w:r w:rsidR="00551167" w:rsidRPr="0056417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, asthma, COPD, and hypertension</w:t>
      </w:r>
    </w:p>
    <w:p w:rsidR="00584853" w:rsidRPr="0056417E" w:rsidRDefault="00FF15A0" w:rsidP="0056417E">
      <w:pPr>
        <w:spacing w:line="240" w:lineRule="auto"/>
        <w:jc w:val="left"/>
        <w:rPr>
          <w:rFonts w:ascii="Times New Roman" w:hAnsi="Times New Roman" w:cs="Times New Roman"/>
          <w:szCs w:val="20"/>
          <w:lang w:val="en-CA"/>
        </w:rPr>
      </w:pPr>
      <w:r w:rsidRPr="0056417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‡</w:t>
      </w:r>
      <w:r w:rsidR="0059199B" w:rsidRPr="0056417E">
        <w:rPr>
          <w:rFonts w:ascii="Times New Roman" w:hAnsi="Times New Roman" w:cs="Times New Roman"/>
          <w:color w:val="000000" w:themeColor="text1"/>
          <w:szCs w:val="20"/>
        </w:rPr>
        <w:t xml:space="preserve"> Model 2 was adjusted for model 1 plus</w:t>
      </w:r>
      <w:r w:rsidR="00861764" w:rsidRPr="0056417E">
        <w:rPr>
          <w:rFonts w:ascii="Times New Roman" w:hAnsi="Times New Roman" w:cs="Times New Roman"/>
          <w:color w:val="000000" w:themeColor="text1"/>
          <w:szCs w:val="20"/>
        </w:rPr>
        <w:t xml:space="preserve"> influenza and </w:t>
      </w:r>
      <w:r w:rsidR="00AA4517" w:rsidRPr="0056417E">
        <w:rPr>
          <w:rFonts w:ascii="Times New Roman" w:hAnsi="Times New Roman" w:cs="Times New Roman"/>
          <w:color w:val="000000" w:themeColor="text1"/>
          <w:szCs w:val="20"/>
        </w:rPr>
        <w:t>URI</w:t>
      </w:r>
    </w:p>
    <w:sectPr w:rsidR="00584853" w:rsidRPr="0056417E" w:rsidSect="00A1255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380E" w:rsidRDefault="0017380E" w:rsidP="009111BF">
      <w:pPr>
        <w:spacing w:after="0" w:line="240" w:lineRule="auto"/>
      </w:pPr>
      <w:r>
        <w:separator/>
      </w:r>
    </w:p>
  </w:endnote>
  <w:endnote w:type="continuationSeparator" w:id="0">
    <w:p w:rsidR="0017380E" w:rsidRDefault="0017380E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함초롬바탕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380E" w:rsidRDefault="0017380E" w:rsidP="009111BF">
      <w:pPr>
        <w:spacing w:after="0" w:line="240" w:lineRule="auto"/>
      </w:pPr>
      <w:r>
        <w:separator/>
      </w:r>
    </w:p>
  </w:footnote>
  <w:footnote w:type="continuationSeparator" w:id="0">
    <w:p w:rsidR="0017380E" w:rsidRDefault="0017380E" w:rsidP="00911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1EE"/>
    <w:rsid w:val="000020CA"/>
    <w:rsid w:val="00005488"/>
    <w:rsid w:val="000062A5"/>
    <w:rsid w:val="00010A62"/>
    <w:rsid w:val="00011857"/>
    <w:rsid w:val="00014DF7"/>
    <w:rsid w:val="00015980"/>
    <w:rsid w:val="00015A14"/>
    <w:rsid w:val="00020079"/>
    <w:rsid w:val="00025132"/>
    <w:rsid w:val="0002539A"/>
    <w:rsid w:val="00032179"/>
    <w:rsid w:val="00045A31"/>
    <w:rsid w:val="0004715A"/>
    <w:rsid w:val="00054FD1"/>
    <w:rsid w:val="00057900"/>
    <w:rsid w:val="000639B3"/>
    <w:rsid w:val="000644F7"/>
    <w:rsid w:val="00065125"/>
    <w:rsid w:val="00066850"/>
    <w:rsid w:val="0007016E"/>
    <w:rsid w:val="00073385"/>
    <w:rsid w:val="00077840"/>
    <w:rsid w:val="00080182"/>
    <w:rsid w:val="00081F20"/>
    <w:rsid w:val="000840E8"/>
    <w:rsid w:val="00086A76"/>
    <w:rsid w:val="00090410"/>
    <w:rsid w:val="00090DAD"/>
    <w:rsid w:val="000928F5"/>
    <w:rsid w:val="00092ADE"/>
    <w:rsid w:val="00096AA9"/>
    <w:rsid w:val="000A7E8D"/>
    <w:rsid w:val="000B1FA2"/>
    <w:rsid w:val="000B405D"/>
    <w:rsid w:val="000B5B23"/>
    <w:rsid w:val="000C01D2"/>
    <w:rsid w:val="000C0A1B"/>
    <w:rsid w:val="000C41FC"/>
    <w:rsid w:val="000C4F20"/>
    <w:rsid w:val="000C521C"/>
    <w:rsid w:val="000C60A3"/>
    <w:rsid w:val="000D19CE"/>
    <w:rsid w:val="000D2F44"/>
    <w:rsid w:val="000D5657"/>
    <w:rsid w:val="000D6889"/>
    <w:rsid w:val="000D6B21"/>
    <w:rsid w:val="000D79EB"/>
    <w:rsid w:val="000E0404"/>
    <w:rsid w:val="000E119F"/>
    <w:rsid w:val="000E3A0B"/>
    <w:rsid w:val="000F2676"/>
    <w:rsid w:val="000F75CC"/>
    <w:rsid w:val="00101806"/>
    <w:rsid w:val="00107851"/>
    <w:rsid w:val="0011243F"/>
    <w:rsid w:val="00112BE7"/>
    <w:rsid w:val="00112F15"/>
    <w:rsid w:val="00113482"/>
    <w:rsid w:val="001142F1"/>
    <w:rsid w:val="001230AA"/>
    <w:rsid w:val="001251D5"/>
    <w:rsid w:val="0012520C"/>
    <w:rsid w:val="00126074"/>
    <w:rsid w:val="00132846"/>
    <w:rsid w:val="0013316D"/>
    <w:rsid w:val="00136A46"/>
    <w:rsid w:val="00136C0B"/>
    <w:rsid w:val="001412B1"/>
    <w:rsid w:val="00143A8B"/>
    <w:rsid w:val="00143E7E"/>
    <w:rsid w:val="001505C4"/>
    <w:rsid w:val="00152B6C"/>
    <w:rsid w:val="00161C28"/>
    <w:rsid w:val="00163B6B"/>
    <w:rsid w:val="00165992"/>
    <w:rsid w:val="00166C87"/>
    <w:rsid w:val="0016768A"/>
    <w:rsid w:val="00172670"/>
    <w:rsid w:val="001730BA"/>
    <w:rsid w:val="00173794"/>
    <w:rsid w:val="0017380E"/>
    <w:rsid w:val="001739D1"/>
    <w:rsid w:val="0018011E"/>
    <w:rsid w:val="001804BE"/>
    <w:rsid w:val="00180AAD"/>
    <w:rsid w:val="001814A5"/>
    <w:rsid w:val="00181C0F"/>
    <w:rsid w:val="001840F2"/>
    <w:rsid w:val="00192A53"/>
    <w:rsid w:val="00192B04"/>
    <w:rsid w:val="00194AD0"/>
    <w:rsid w:val="001A012F"/>
    <w:rsid w:val="001B6952"/>
    <w:rsid w:val="001B7BC2"/>
    <w:rsid w:val="001C079D"/>
    <w:rsid w:val="001C11E1"/>
    <w:rsid w:val="001C158E"/>
    <w:rsid w:val="001C6901"/>
    <w:rsid w:val="001C79DF"/>
    <w:rsid w:val="001D1E08"/>
    <w:rsid w:val="001D2DEA"/>
    <w:rsid w:val="001D50B4"/>
    <w:rsid w:val="001D6591"/>
    <w:rsid w:val="001E209B"/>
    <w:rsid w:val="001E2A16"/>
    <w:rsid w:val="001E3B53"/>
    <w:rsid w:val="001F0B57"/>
    <w:rsid w:val="0020025B"/>
    <w:rsid w:val="00210505"/>
    <w:rsid w:val="00211D0B"/>
    <w:rsid w:val="002126DB"/>
    <w:rsid w:val="00214C1C"/>
    <w:rsid w:val="002205F0"/>
    <w:rsid w:val="00220933"/>
    <w:rsid w:val="00221D7E"/>
    <w:rsid w:val="002250B5"/>
    <w:rsid w:val="00226C40"/>
    <w:rsid w:val="00226DD6"/>
    <w:rsid w:val="00227BEB"/>
    <w:rsid w:val="00233CAA"/>
    <w:rsid w:val="0023720D"/>
    <w:rsid w:val="00242DA0"/>
    <w:rsid w:val="00253D72"/>
    <w:rsid w:val="00255FDE"/>
    <w:rsid w:val="00261F69"/>
    <w:rsid w:val="00263209"/>
    <w:rsid w:val="00263B9F"/>
    <w:rsid w:val="00265EE4"/>
    <w:rsid w:val="00271DC0"/>
    <w:rsid w:val="00272A6B"/>
    <w:rsid w:val="00277B2D"/>
    <w:rsid w:val="002803BE"/>
    <w:rsid w:val="00280641"/>
    <w:rsid w:val="00281CF4"/>
    <w:rsid w:val="002830AA"/>
    <w:rsid w:val="00283D9E"/>
    <w:rsid w:val="00286472"/>
    <w:rsid w:val="0028671D"/>
    <w:rsid w:val="002874EC"/>
    <w:rsid w:val="00291ABA"/>
    <w:rsid w:val="002A39E2"/>
    <w:rsid w:val="002A5CAC"/>
    <w:rsid w:val="002A773E"/>
    <w:rsid w:val="002B4A24"/>
    <w:rsid w:val="002C6327"/>
    <w:rsid w:val="002D09FE"/>
    <w:rsid w:val="002D388B"/>
    <w:rsid w:val="002D3A82"/>
    <w:rsid w:val="002D7637"/>
    <w:rsid w:val="002E0187"/>
    <w:rsid w:val="002F7CB7"/>
    <w:rsid w:val="00301416"/>
    <w:rsid w:val="00306B9B"/>
    <w:rsid w:val="00307545"/>
    <w:rsid w:val="00312030"/>
    <w:rsid w:val="00313C07"/>
    <w:rsid w:val="003140E0"/>
    <w:rsid w:val="0031448F"/>
    <w:rsid w:val="00317CA7"/>
    <w:rsid w:val="00321264"/>
    <w:rsid w:val="00321A84"/>
    <w:rsid w:val="00321D63"/>
    <w:rsid w:val="0032219D"/>
    <w:rsid w:val="0033629D"/>
    <w:rsid w:val="00341B1F"/>
    <w:rsid w:val="003471B1"/>
    <w:rsid w:val="00352C3B"/>
    <w:rsid w:val="003547B1"/>
    <w:rsid w:val="00354F60"/>
    <w:rsid w:val="003609C3"/>
    <w:rsid w:val="00361EDA"/>
    <w:rsid w:val="003661F1"/>
    <w:rsid w:val="00370263"/>
    <w:rsid w:val="00370813"/>
    <w:rsid w:val="00370F1F"/>
    <w:rsid w:val="00372077"/>
    <w:rsid w:val="00372814"/>
    <w:rsid w:val="00372DB1"/>
    <w:rsid w:val="00376DE4"/>
    <w:rsid w:val="00381D34"/>
    <w:rsid w:val="003944AB"/>
    <w:rsid w:val="00396FBC"/>
    <w:rsid w:val="003978C6"/>
    <w:rsid w:val="003B10E1"/>
    <w:rsid w:val="003B211E"/>
    <w:rsid w:val="003C0E24"/>
    <w:rsid w:val="003C3ADC"/>
    <w:rsid w:val="003C760D"/>
    <w:rsid w:val="003D2D54"/>
    <w:rsid w:val="003D5628"/>
    <w:rsid w:val="003E57C9"/>
    <w:rsid w:val="003F0A7F"/>
    <w:rsid w:val="003F3428"/>
    <w:rsid w:val="003F65D2"/>
    <w:rsid w:val="00400DEC"/>
    <w:rsid w:val="0040180E"/>
    <w:rsid w:val="00414DA2"/>
    <w:rsid w:val="00417342"/>
    <w:rsid w:val="00420F2A"/>
    <w:rsid w:val="004217E3"/>
    <w:rsid w:val="00426E53"/>
    <w:rsid w:val="00427286"/>
    <w:rsid w:val="00435994"/>
    <w:rsid w:val="00436622"/>
    <w:rsid w:val="0044289C"/>
    <w:rsid w:val="00443427"/>
    <w:rsid w:val="00447C07"/>
    <w:rsid w:val="00451897"/>
    <w:rsid w:val="0045309D"/>
    <w:rsid w:val="004536DB"/>
    <w:rsid w:val="00454A22"/>
    <w:rsid w:val="00454FE4"/>
    <w:rsid w:val="004569D6"/>
    <w:rsid w:val="00457BA1"/>
    <w:rsid w:val="004604FB"/>
    <w:rsid w:val="004654DD"/>
    <w:rsid w:val="004656AE"/>
    <w:rsid w:val="0046625D"/>
    <w:rsid w:val="004764EB"/>
    <w:rsid w:val="0047746C"/>
    <w:rsid w:val="00477CEA"/>
    <w:rsid w:val="004847B3"/>
    <w:rsid w:val="00491137"/>
    <w:rsid w:val="004936CE"/>
    <w:rsid w:val="00494000"/>
    <w:rsid w:val="004945BE"/>
    <w:rsid w:val="004A26D0"/>
    <w:rsid w:val="004A7063"/>
    <w:rsid w:val="004A7CBD"/>
    <w:rsid w:val="004B0B3D"/>
    <w:rsid w:val="004B3B57"/>
    <w:rsid w:val="004B4BC9"/>
    <w:rsid w:val="004C211C"/>
    <w:rsid w:val="004C31E7"/>
    <w:rsid w:val="004C5178"/>
    <w:rsid w:val="004C5998"/>
    <w:rsid w:val="004D37BC"/>
    <w:rsid w:val="004D6EFE"/>
    <w:rsid w:val="004E25AA"/>
    <w:rsid w:val="004E39B0"/>
    <w:rsid w:val="004E482E"/>
    <w:rsid w:val="004E57AA"/>
    <w:rsid w:val="004E5C55"/>
    <w:rsid w:val="00502A01"/>
    <w:rsid w:val="00506DC3"/>
    <w:rsid w:val="0051030B"/>
    <w:rsid w:val="00516326"/>
    <w:rsid w:val="005212AF"/>
    <w:rsid w:val="00523AD1"/>
    <w:rsid w:val="005262F3"/>
    <w:rsid w:val="00527B99"/>
    <w:rsid w:val="00527DD4"/>
    <w:rsid w:val="005343ED"/>
    <w:rsid w:val="005373D0"/>
    <w:rsid w:val="0054009D"/>
    <w:rsid w:val="00540E72"/>
    <w:rsid w:val="00541872"/>
    <w:rsid w:val="0054240C"/>
    <w:rsid w:val="00544DC7"/>
    <w:rsid w:val="00547F32"/>
    <w:rsid w:val="00551167"/>
    <w:rsid w:val="0056417E"/>
    <w:rsid w:val="0056469B"/>
    <w:rsid w:val="00564E95"/>
    <w:rsid w:val="0056757E"/>
    <w:rsid w:val="005759ED"/>
    <w:rsid w:val="00575A44"/>
    <w:rsid w:val="00575A5D"/>
    <w:rsid w:val="00575AE5"/>
    <w:rsid w:val="00577C04"/>
    <w:rsid w:val="0058406C"/>
    <w:rsid w:val="00584853"/>
    <w:rsid w:val="005848EC"/>
    <w:rsid w:val="00586529"/>
    <w:rsid w:val="00586712"/>
    <w:rsid w:val="00590E2A"/>
    <w:rsid w:val="0059199B"/>
    <w:rsid w:val="00593BB4"/>
    <w:rsid w:val="005A29FA"/>
    <w:rsid w:val="005A6EBC"/>
    <w:rsid w:val="005B28A0"/>
    <w:rsid w:val="005B697E"/>
    <w:rsid w:val="005B74A6"/>
    <w:rsid w:val="005C0478"/>
    <w:rsid w:val="005C1A13"/>
    <w:rsid w:val="005C27CB"/>
    <w:rsid w:val="005C5CF8"/>
    <w:rsid w:val="005D3C07"/>
    <w:rsid w:val="005D4E38"/>
    <w:rsid w:val="005E21CD"/>
    <w:rsid w:val="005E4652"/>
    <w:rsid w:val="005E4BE7"/>
    <w:rsid w:val="005F66BA"/>
    <w:rsid w:val="00600566"/>
    <w:rsid w:val="00604E6B"/>
    <w:rsid w:val="006111E7"/>
    <w:rsid w:val="0061152B"/>
    <w:rsid w:val="00612228"/>
    <w:rsid w:val="00612BE9"/>
    <w:rsid w:val="006147E3"/>
    <w:rsid w:val="00621F95"/>
    <w:rsid w:val="00622AA9"/>
    <w:rsid w:val="00630585"/>
    <w:rsid w:val="006309D8"/>
    <w:rsid w:val="00635B88"/>
    <w:rsid w:val="00636C27"/>
    <w:rsid w:val="00641B3B"/>
    <w:rsid w:val="00642833"/>
    <w:rsid w:val="00643DF6"/>
    <w:rsid w:val="006442CE"/>
    <w:rsid w:val="0065026F"/>
    <w:rsid w:val="00651601"/>
    <w:rsid w:val="006519D6"/>
    <w:rsid w:val="00653B52"/>
    <w:rsid w:val="0065611F"/>
    <w:rsid w:val="00656265"/>
    <w:rsid w:val="0066063B"/>
    <w:rsid w:val="006607FE"/>
    <w:rsid w:val="00660DAF"/>
    <w:rsid w:val="0066365D"/>
    <w:rsid w:val="0067059E"/>
    <w:rsid w:val="00677BA8"/>
    <w:rsid w:val="006804FA"/>
    <w:rsid w:val="00682F06"/>
    <w:rsid w:val="00685ECB"/>
    <w:rsid w:val="006A0B85"/>
    <w:rsid w:val="006A5C24"/>
    <w:rsid w:val="006A661E"/>
    <w:rsid w:val="006A7C21"/>
    <w:rsid w:val="006B19E6"/>
    <w:rsid w:val="006B3962"/>
    <w:rsid w:val="006B4E90"/>
    <w:rsid w:val="006B5DB1"/>
    <w:rsid w:val="006C0AA5"/>
    <w:rsid w:val="006C196F"/>
    <w:rsid w:val="006C49CE"/>
    <w:rsid w:val="006C76BC"/>
    <w:rsid w:val="006D3F51"/>
    <w:rsid w:val="006D5EBE"/>
    <w:rsid w:val="006D61EE"/>
    <w:rsid w:val="006E441E"/>
    <w:rsid w:val="006F3127"/>
    <w:rsid w:val="006F3FE7"/>
    <w:rsid w:val="006F42F2"/>
    <w:rsid w:val="006F59B7"/>
    <w:rsid w:val="006F6E1C"/>
    <w:rsid w:val="006F7BE1"/>
    <w:rsid w:val="00700255"/>
    <w:rsid w:val="00702839"/>
    <w:rsid w:val="007116A8"/>
    <w:rsid w:val="0071366D"/>
    <w:rsid w:val="00716726"/>
    <w:rsid w:val="00733472"/>
    <w:rsid w:val="007339E9"/>
    <w:rsid w:val="00737118"/>
    <w:rsid w:val="00737B90"/>
    <w:rsid w:val="00742C15"/>
    <w:rsid w:val="007430E9"/>
    <w:rsid w:val="00744054"/>
    <w:rsid w:val="00746154"/>
    <w:rsid w:val="00747390"/>
    <w:rsid w:val="00750D3B"/>
    <w:rsid w:val="00751926"/>
    <w:rsid w:val="00751AE7"/>
    <w:rsid w:val="00755B80"/>
    <w:rsid w:val="007621FC"/>
    <w:rsid w:val="00762E61"/>
    <w:rsid w:val="00763CCE"/>
    <w:rsid w:val="00764148"/>
    <w:rsid w:val="007644DA"/>
    <w:rsid w:val="00772377"/>
    <w:rsid w:val="00772F53"/>
    <w:rsid w:val="00776670"/>
    <w:rsid w:val="00784939"/>
    <w:rsid w:val="0078709E"/>
    <w:rsid w:val="007870F2"/>
    <w:rsid w:val="00787A4F"/>
    <w:rsid w:val="00790335"/>
    <w:rsid w:val="007A0CFE"/>
    <w:rsid w:val="007A204E"/>
    <w:rsid w:val="007A4A88"/>
    <w:rsid w:val="007A5057"/>
    <w:rsid w:val="007B79C0"/>
    <w:rsid w:val="007C1B18"/>
    <w:rsid w:val="007C3E7B"/>
    <w:rsid w:val="007D366E"/>
    <w:rsid w:val="007D422D"/>
    <w:rsid w:val="007D5219"/>
    <w:rsid w:val="007E1D92"/>
    <w:rsid w:val="007F1EA1"/>
    <w:rsid w:val="007F3998"/>
    <w:rsid w:val="007F607F"/>
    <w:rsid w:val="0080030A"/>
    <w:rsid w:val="00801EDD"/>
    <w:rsid w:val="00801FBA"/>
    <w:rsid w:val="00804392"/>
    <w:rsid w:val="00805338"/>
    <w:rsid w:val="008108D1"/>
    <w:rsid w:val="00815609"/>
    <w:rsid w:val="00825B6E"/>
    <w:rsid w:val="00826B55"/>
    <w:rsid w:val="0082721B"/>
    <w:rsid w:val="00827F27"/>
    <w:rsid w:val="008311BE"/>
    <w:rsid w:val="00832192"/>
    <w:rsid w:val="008371D2"/>
    <w:rsid w:val="008436A5"/>
    <w:rsid w:val="0084382B"/>
    <w:rsid w:val="00845475"/>
    <w:rsid w:val="00845974"/>
    <w:rsid w:val="00845BDF"/>
    <w:rsid w:val="00850440"/>
    <w:rsid w:val="00857EE4"/>
    <w:rsid w:val="00861764"/>
    <w:rsid w:val="00861D3C"/>
    <w:rsid w:val="008646E2"/>
    <w:rsid w:val="00865FBF"/>
    <w:rsid w:val="00872E0A"/>
    <w:rsid w:val="00873252"/>
    <w:rsid w:val="008739D7"/>
    <w:rsid w:val="00873E02"/>
    <w:rsid w:val="00874CAC"/>
    <w:rsid w:val="008952D2"/>
    <w:rsid w:val="008971EA"/>
    <w:rsid w:val="008A10C1"/>
    <w:rsid w:val="008A2D87"/>
    <w:rsid w:val="008A2D91"/>
    <w:rsid w:val="008A3DE2"/>
    <w:rsid w:val="008A4520"/>
    <w:rsid w:val="008A4C53"/>
    <w:rsid w:val="008A581B"/>
    <w:rsid w:val="008A68BB"/>
    <w:rsid w:val="008B0054"/>
    <w:rsid w:val="008B04DC"/>
    <w:rsid w:val="008B6211"/>
    <w:rsid w:val="008C4991"/>
    <w:rsid w:val="008C75CC"/>
    <w:rsid w:val="008D2FDA"/>
    <w:rsid w:val="008D4369"/>
    <w:rsid w:val="008D43E4"/>
    <w:rsid w:val="008D6378"/>
    <w:rsid w:val="008E1F6B"/>
    <w:rsid w:val="008E52F7"/>
    <w:rsid w:val="008E541C"/>
    <w:rsid w:val="008E7155"/>
    <w:rsid w:val="008E75FD"/>
    <w:rsid w:val="008F01B0"/>
    <w:rsid w:val="008F3D49"/>
    <w:rsid w:val="008F56FF"/>
    <w:rsid w:val="008F5CA9"/>
    <w:rsid w:val="008F7603"/>
    <w:rsid w:val="00900E29"/>
    <w:rsid w:val="00901BB2"/>
    <w:rsid w:val="00907C6E"/>
    <w:rsid w:val="00907CD1"/>
    <w:rsid w:val="009111BF"/>
    <w:rsid w:val="009134BF"/>
    <w:rsid w:val="00930D2B"/>
    <w:rsid w:val="0093135F"/>
    <w:rsid w:val="00937A72"/>
    <w:rsid w:val="00940979"/>
    <w:rsid w:val="0094516F"/>
    <w:rsid w:val="0095229F"/>
    <w:rsid w:val="00953DDA"/>
    <w:rsid w:val="00957AD4"/>
    <w:rsid w:val="00957D87"/>
    <w:rsid w:val="0096576E"/>
    <w:rsid w:val="00965E17"/>
    <w:rsid w:val="009672B3"/>
    <w:rsid w:val="00970CEE"/>
    <w:rsid w:val="00970E68"/>
    <w:rsid w:val="00971238"/>
    <w:rsid w:val="00971646"/>
    <w:rsid w:val="00984D09"/>
    <w:rsid w:val="00992AC8"/>
    <w:rsid w:val="009933CF"/>
    <w:rsid w:val="00994E9B"/>
    <w:rsid w:val="009965A2"/>
    <w:rsid w:val="00996AC7"/>
    <w:rsid w:val="009B16D3"/>
    <w:rsid w:val="009B1B69"/>
    <w:rsid w:val="009B5433"/>
    <w:rsid w:val="009B5BAD"/>
    <w:rsid w:val="009D1A57"/>
    <w:rsid w:val="009D1CFB"/>
    <w:rsid w:val="009D44C2"/>
    <w:rsid w:val="009E1758"/>
    <w:rsid w:val="009E2968"/>
    <w:rsid w:val="009E3AD1"/>
    <w:rsid w:val="009E7D11"/>
    <w:rsid w:val="009F2CB3"/>
    <w:rsid w:val="009F46A5"/>
    <w:rsid w:val="00A01438"/>
    <w:rsid w:val="00A02976"/>
    <w:rsid w:val="00A11198"/>
    <w:rsid w:val="00A1255C"/>
    <w:rsid w:val="00A21BBC"/>
    <w:rsid w:val="00A21F6D"/>
    <w:rsid w:val="00A21F82"/>
    <w:rsid w:val="00A25B24"/>
    <w:rsid w:val="00A264C4"/>
    <w:rsid w:val="00A30523"/>
    <w:rsid w:val="00A31030"/>
    <w:rsid w:val="00A315AD"/>
    <w:rsid w:val="00A40612"/>
    <w:rsid w:val="00A5008C"/>
    <w:rsid w:val="00A532E3"/>
    <w:rsid w:val="00A615F4"/>
    <w:rsid w:val="00A62859"/>
    <w:rsid w:val="00A6368B"/>
    <w:rsid w:val="00A6451F"/>
    <w:rsid w:val="00A66B9B"/>
    <w:rsid w:val="00A8025D"/>
    <w:rsid w:val="00A82019"/>
    <w:rsid w:val="00A82E85"/>
    <w:rsid w:val="00A870E2"/>
    <w:rsid w:val="00A912E7"/>
    <w:rsid w:val="00A93DB8"/>
    <w:rsid w:val="00AA3DC0"/>
    <w:rsid w:val="00AA4517"/>
    <w:rsid w:val="00AA4CB1"/>
    <w:rsid w:val="00AA4E50"/>
    <w:rsid w:val="00AA66A7"/>
    <w:rsid w:val="00AB0FF4"/>
    <w:rsid w:val="00AB2562"/>
    <w:rsid w:val="00AC1E9E"/>
    <w:rsid w:val="00AE2766"/>
    <w:rsid w:val="00AE3F0D"/>
    <w:rsid w:val="00AE5C91"/>
    <w:rsid w:val="00AF2967"/>
    <w:rsid w:val="00AF4182"/>
    <w:rsid w:val="00AF4C08"/>
    <w:rsid w:val="00AF5419"/>
    <w:rsid w:val="00AF5FB3"/>
    <w:rsid w:val="00AF5FD4"/>
    <w:rsid w:val="00AF7127"/>
    <w:rsid w:val="00AF762E"/>
    <w:rsid w:val="00B00A2B"/>
    <w:rsid w:val="00B00AEC"/>
    <w:rsid w:val="00B10236"/>
    <w:rsid w:val="00B12A5A"/>
    <w:rsid w:val="00B14B96"/>
    <w:rsid w:val="00B16A71"/>
    <w:rsid w:val="00B17109"/>
    <w:rsid w:val="00B17759"/>
    <w:rsid w:val="00B20050"/>
    <w:rsid w:val="00B215B2"/>
    <w:rsid w:val="00B236CE"/>
    <w:rsid w:val="00B27F1D"/>
    <w:rsid w:val="00B31741"/>
    <w:rsid w:val="00B3718E"/>
    <w:rsid w:val="00B434B3"/>
    <w:rsid w:val="00B60973"/>
    <w:rsid w:val="00B61A5C"/>
    <w:rsid w:val="00B633FB"/>
    <w:rsid w:val="00B66254"/>
    <w:rsid w:val="00B66AFD"/>
    <w:rsid w:val="00B6731C"/>
    <w:rsid w:val="00B71F7C"/>
    <w:rsid w:val="00B7323A"/>
    <w:rsid w:val="00B7514C"/>
    <w:rsid w:val="00B75A68"/>
    <w:rsid w:val="00B82528"/>
    <w:rsid w:val="00B830A7"/>
    <w:rsid w:val="00B8462A"/>
    <w:rsid w:val="00B91E0B"/>
    <w:rsid w:val="00B9262E"/>
    <w:rsid w:val="00BA229C"/>
    <w:rsid w:val="00BA60C6"/>
    <w:rsid w:val="00BB2942"/>
    <w:rsid w:val="00BB425B"/>
    <w:rsid w:val="00BC5263"/>
    <w:rsid w:val="00BC67AB"/>
    <w:rsid w:val="00BC7311"/>
    <w:rsid w:val="00BD43CB"/>
    <w:rsid w:val="00BD7C24"/>
    <w:rsid w:val="00BE34EF"/>
    <w:rsid w:val="00BE524C"/>
    <w:rsid w:val="00BE68A6"/>
    <w:rsid w:val="00BF7EAA"/>
    <w:rsid w:val="00C002D8"/>
    <w:rsid w:val="00C0532C"/>
    <w:rsid w:val="00C10883"/>
    <w:rsid w:val="00C11774"/>
    <w:rsid w:val="00C17625"/>
    <w:rsid w:val="00C265C6"/>
    <w:rsid w:val="00C30BAD"/>
    <w:rsid w:val="00C31004"/>
    <w:rsid w:val="00C31BA9"/>
    <w:rsid w:val="00C32107"/>
    <w:rsid w:val="00C32E8C"/>
    <w:rsid w:val="00C35346"/>
    <w:rsid w:val="00C37D8F"/>
    <w:rsid w:val="00C41B63"/>
    <w:rsid w:val="00C43D76"/>
    <w:rsid w:val="00C47281"/>
    <w:rsid w:val="00C47A79"/>
    <w:rsid w:val="00C51EC3"/>
    <w:rsid w:val="00C54341"/>
    <w:rsid w:val="00C57B32"/>
    <w:rsid w:val="00C61489"/>
    <w:rsid w:val="00C6360F"/>
    <w:rsid w:val="00C66B44"/>
    <w:rsid w:val="00C709D0"/>
    <w:rsid w:val="00C741B9"/>
    <w:rsid w:val="00C774D3"/>
    <w:rsid w:val="00C80715"/>
    <w:rsid w:val="00C96BCD"/>
    <w:rsid w:val="00C96CD9"/>
    <w:rsid w:val="00CA0B56"/>
    <w:rsid w:val="00CA48D2"/>
    <w:rsid w:val="00CB17A6"/>
    <w:rsid w:val="00CB5CDB"/>
    <w:rsid w:val="00CC5498"/>
    <w:rsid w:val="00CC5901"/>
    <w:rsid w:val="00CC6DC1"/>
    <w:rsid w:val="00CD482E"/>
    <w:rsid w:val="00CD530D"/>
    <w:rsid w:val="00CD7B58"/>
    <w:rsid w:val="00CD7D7E"/>
    <w:rsid w:val="00CE055D"/>
    <w:rsid w:val="00CE702F"/>
    <w:rsid w:val="00CF10AF"/>
    <w:rsid w:val="00CF4921"/>
    <w:rsid w:val="00CF6061"/>
    <w:rsid w:val="00CF6DE5"/>
    <w:rsid w:val="00D07606"/>
    <w:rsid w:val="00D141E1"/>
    <w:rsid w:val="00D161AE"/>
    <w:rsid w:val="00D16FDA"/>
    <w:rsid w:val="00D2014D"/>
    <w:rsid w:val="00D23796"/>
    <w:rsid w:val="00D23995"/>
    <w:rsid w:val="00D252FC"/>
    <w:rsid w:val="00D26A75"/>
    <w:rsid w:val="00D314F4"/>
    <w:rsid w:val="00D36788"/>
    <w:rsid w:val="00D4187E"/>
    <w:rsid w:val="00D41F49"/>
    <w:rsid w:val="00D4328D"/>
    <w:rsid w:val="00D4420A"/>
    <w:rsid w:val="00D44F91"/>
    <w:rsid w:val="00D52918"/>
    <w:rsid w:val="00D56EB1"/>
    <w:rsid w:val="00D600AB"/>
    <w:rsid w:val="00D63BDF"/>
    <w:rsid w:val="00D662B2"/>
    <w:rsid w:val="00D708F6"/>
    <w:rsid w:val="00D8296C"/>
    <w:rsid w:val="00D83C85"/>
    <w:rsid w:val="00D83CAE"/>
    <w:rsid w:val="00D90AA5"/>
    <w:rsid w:val="00D92E07"/>
    <w:rsid w:val="00D93C0E"/>
    <w:rsid w:val="00D946BA"/>
    <w:rsid w:val="00D96178"/>
    <w:rsid w:val="00D9695C"/>
    <w:rsid w:val="00DA42A9"/>
    <w:rsid w:val="00DB107C"/>
    <w:rsid w:val="00DB2AA3"/>
    <w:rsid w:val="00DB4623"/>
    <w:rsid w:val="00DC0334"/>
    <w:rsid w:val="00DC1E97"/>
    <w:rsid w:val="00DC2844"/>
    <w:rsid w:val="00DC43C7"/>
    <w:rsid w:val="00DC48A7"/>
    <w:rsid w:val="00DC63F5"/>
    <w:rsid w:val="00DC67AE"/>
    <w:rsid w:val="00DD0095"/>
    <w:rsid w:val="00DE5AFB"/>
    <w:rsid w:val="00DE677C"/>
    <w:rsid w:val="00DF0381"/>
    <w:rsid w:val="00DF30F3"/>
    <w:rsid w:val="00DF5A7B"/>
    <w:rsid w:val="00E00C10"/>
    <w:rsid w:val="00E0419C"/>
    <w:rsid w:val="00E0429F"/>
    <w:rsid w:val="00E05A0E"/>
    <w:rsid w:val="00E06042"/>
    <w:rsid w:val="00E07686"/>
    <w:rsid w:val="00E12CA2"/>
    <w:rsid w:val="00E14FF4"/>
    <w:rsid w:val="00E16CE3"/>
    <w:rsid w:val="00E2621E"/>
    <w:rsid w:val="00E30C10"/>
    <w:rsid w:val="00E4116E"/>
    <w:rsid w:val="00E54E52"/>
    <w:rsid w:val="00E56367"/>
    <w:rsid w:val="00E57171"/>
    <w:rsid w:val="00E80AA5"/>
    <w:rsid w:val="00E843DB"/>
    <w:rsid w:val="00E9001A"/>
    <w:rsid w:val="00E90B17"/>
    <w:rsid w:val="00E9207A"/>
    <w:rsid w:val="00E92FA2"/>
    <w:rsid w:val="00E95E7B"/>
    <w:rsid w:val="00EA10A5"/>
    <w:rsid w:val="00EA2870"/>
    <w:rsid w:val="00EB0069"/>
    <w:rsid w:val="00EB5462"/>
    <w:rsid w:val="00EC0AB8"/>
    <w:rsid w:val="00ED0A4C"/>
    <w:rsid w:val="00ED310F"/>
    <w:rsid w:val="00ED497B"/>
    <w:rsid w:val="00ED6EA3"/>
    <w:rsid w:val="00EE4B6D"/>
    <w:rsid w:val="00EE6067"/>
    <w:rsid w:val="00EE6594"/>
    <w:rsid w:val="00EE6B09"/>
    <w:rsid w:val="00EF0782"/>
    <w:rsid w:val="00EF6138"/>
    <w:rsid w:val="00F0082E"/>
    <w:rsid w:val="00F10415"/>
    <w:rsid w:val="00F1153A"/>
    <w:rsid w:val="00F1220A"/>
    <w:rsid w:val="00F13F64"/>
    <w:rsid w:val="00F1432B"/>
    <w:rsid w:val="00F200AB"/>
    <w:rsid w:val="00F20A75"/>
    <w:rsid w:val="00F212FD"/>
    <w:rsid w:val="00F238F2"/>
    <w:rsid w:val="00F23FEB"/>
    <w:rsid w:val="00F25197"/>
    <w:rsid w:val="00F26F15"/>
    <w:rsid w:val="00F32B82"/>
    <w:rsid w:val="00F35D59"/>
    <w:rsid w:val="00F4426D"/>
    <w:rsid w:val="00F533BF"/>
    <w:rsid w:val="00F547D9"/>
    <w:rsid w:val="00F73F7A"/>
    <w:rsid w:val="00F75C01"/>
    <w:rsid w:val="00F76125"/>
    <w:rsid w:val="00F83534"/>
    <w:rsid w:val="00F86313"/>
    <w:rsid w:val="00F9109F"/>
    <w:rsid w:val="00F91E89"/>
    <w:rsid w:val="00FA2C21"/>
    <w:rsid w:val="00FA361A"/>
    <w:rsid w:val="00FA4AB6"/>
    <w:rsid w:val="00FB1BC9"/>
    <w:rsid w:val="00FB3BFA"/>
    <w:rsid w:val="00FC639B"/>
    <w:rsid w:val="00FC7493"/>
    <w:rsid w:val="00FD147A"/>
    <w:rsid w:val="00FD6701"/>
    <w:rsid w:val="00FE75D9"/>
    <w:rsid w:val="00FF02E7"/>
    <w:rsid w:val="00FF15A0"/>
    <w:rsid w:val="00FF3723"/>
    <w:rsid w:val="00FF411C"/>
    <w:rsid w:val="00FF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FBC743"/>
  <w15:docId w15:val="{3080BC23-8A1A-479F-9CCF-F346BF4F6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  <w:style w:type="paragraph" w:styleId="a6">
    <w:name w:val="Balloon Text"/>
    <w:basedOn w:val="a"/>
    <w:link w:val="Char1"/>
    <w:uiPriority w:val="99"/>
    <w:semiHidden/>
    <w:unhideWhenUsed/>
    <w:rsid w:val="00E00C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00C1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43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0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4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0</TotalTime>
  <Pages>5</Pages>
  <Words>2742</Words>
  <Characters>15631</Characters>
  <Application>Microsoft Office Word</Application>
  <DocSecurity>0</DocSecurity>
  <Lines>130</Lines>
  <Paragraphs>3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Windows 사용자</cp:lastModifiedBy>
  <cp:revision>279</cp:revision>
  <cp:lastPrinted>2020-03-23T03:46:00Z</cp:lastPrinted>
  <dcterms:created xsi:type="dcterms:W3CDTF">2020-08-14T08:34:00Z</dcterms:created>
  <dcterms:modified xsi:type="dcterms:W3CDTF">2020-12-10T02:54:00Z</dcterms:modified>
</cp:coreProperties>
</file>